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6C401" w14:textId="565C2F90" w:rsidR="00ED1778" w:rsidRPr="0022628E" w:rsidRDefault="00ED1778" w:rsidP="00ED1778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. Table 1: </w:t>
      </w:r>
      <w:r w:rsidR="005341BE"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Genes/Amplicons covered by the</w:t>
      </w:r>
      <w:r w:rsidR="005341BE"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Cancer Hotspot Panel v2</w:t>
      </w:r>
    </w:p>
    <w:p w14:paraId="77F2E93E" w14:textId="77777777" w:rsidR="00ED1778" w:rsidRPr="0022628E" w:rsidRDefault="00ED1778" w:rsidP="00ED1778">
      <w:pPr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2"/>
          <w:szCs w:val="22"/>
          <w:lang w:val="en-US" w:eastAsia="de-DE"/>
          <w14:ligatures w14:val="none"/>
        </w:rPr>
        <w:sectPr w:rsidR="00ED1778" w:rsidRPr="0022628E" w:rsidSect="0036393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</w:tblGrid>
      <w:tr w:rsidR="00ED1778" w:rsidRPr="0022628E" w14:paraId="194C4559" w14:textId="61C4BA98" w:rsidTr="00ED177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E1E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BL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37509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7B37016C" w14:textId="0C1B252C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D31A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K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6DAF93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3E907A3" w14:textId="72F562C8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E950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DB7E5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54254E3" w14:textId="618A371A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6D1F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P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70D17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46683D31" w14:textId="191F8C3B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3106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T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53856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4ACBFCBA" w14:textId="2131B5AF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D484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R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3B85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129AE78" w14:textId="0E92C8AE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6B56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DKN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29791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B379BF" w:rsidRPr="0022628E" w14:paraId="2B701F37" w14:textId="7777777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494F8" w14:textId="00D8D6B1" w:rsidR="00B379BF" w:rsidRPr="0022628E" w:rsidRDefault="00B379BF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DH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63BDAB" w14:textId="77777777" w:rsidR="00B379BF" w:rsidRPr="0022628E" w:rsidRDefault="00B379BF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B379BF" w:rsidRPr="0022628E" w14:paraId="0313E981" w14:textId="7777777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87043" w14:textId="0C7E8B99" w:rsidR="00B379BF" w:rsidRPr="0022628E" w:rsidRDefault="00B379BF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SF1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47C315" w14:textId="77777777" w:rsidR="00B379BF" w:rsidRPr="0022628E" w:rsidRDefault="00B379BF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1A08310" w14:textId="4217B5A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A66A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TNNB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9FE3D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F6CB68A" w14:textId="6AF57138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F646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GF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56CA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4737893E" w14:textId="1C27021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39929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RBB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87ECA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F260D65" w14:textId="3C8E49F0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4629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RBB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B7476B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7AA7AC7" w14:textId="473B956F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C17D0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ZH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E09AB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470E242" w14:textId="6A9B4A3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4F39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BXW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7A4E7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4BE95AD" w14:textId="0920C6BC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4DCF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GFR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74C0C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FD558AC" w14:textId="1F15ACFA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0D76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GF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9BC4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E13460A" w14:textId="2DD7BD64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7A3C9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GFR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896C83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91F3D6C" w14:textId="5B14A67E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4773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LT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4425D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DA7B56D" w14:textId="4B6D4CF3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41F0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NA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2DF2E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4F031F4" w14:textId="6CCD301B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6E58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N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B7CF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2873E67" w14:textId="31B6AF15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9232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NA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6782C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43F9B95F" w14:textId="4612124B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1543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NF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54B1F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CF94C13" w14:textId="523B5D91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94C19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81568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4A32662" w14:textId="5EE20EA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84B7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DH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58F5A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FB76C63" w14:textId="6CD60C5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472D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DH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A3862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0C9463E1" w14:textId="1E5E2A10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BB1E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AK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805B8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8FF6E92" w14:textId="6043972A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85F5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JAK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0B19A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FD336F7" w14:textId="70E3C4A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18D3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D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FC223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F33578D" w14:textId="1FB9996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0A69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3E12C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18DCB87A" w14:textId="1E623AE6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453B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K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7A59A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45CF498" w14:textId="25CE3C2D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FA2F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E76263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060C8FE8" w14:textId="0EB65A3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02A88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LH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AFB95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D98651D" w14:textId="6465EB69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96B5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P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050CD0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2895A14B" w14:textId="1DC95018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0151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TCH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127BF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7956AFE3" w14:textId="132A8501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98BD9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3D3BC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49F5D9CD" w14:textId="052AEE8E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6902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0E65F9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3AEAD9A" w14:textId="526AD7A0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A0B41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DGFR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DEEA9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1E86222B" w14:textId="6DDB92E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6E9D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IK3C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9F8A2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1C9807A4" w14:textId="5283B2BD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7B50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T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6CDBD2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15378D1C" w14:textId="6839D4FD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025D0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TPN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ACD59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11B61A3A" w14:textId="3A8BAA7F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B9955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B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18A86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D3222DF" w14:textId="1C0117DD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8D1B7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FD45B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7BFD42A" w14:textId="3F683B7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F287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MAD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BD66A6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9C41454" w14:textId="2917A6CD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B29EC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MARCB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66DEAB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68530351" w14:textId="0478F195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CD34D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M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D8A218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3E04BBC2" w14:textId="47CF38B4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8D94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R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BF1DE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A18B890" w14:textId="05EA9F21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4AD4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K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E76CAA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6F7D139" w14:textId="0D4067AA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61CB3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P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D5972E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5622DFC1" w14:textId="6F15C947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3989F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H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D79584" w14:textId="77777777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D1778" w:rsidRPr="0022628E" w14:paraId="0C9F8B67" w14:textId="368FB202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9F52C" w14:textId="17650D8D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Gen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CD463" w14:textId="26684409" w:rsidR="00ED1778" w:rsidRPr="0022628E" w:rsidRDefault="00ED1778" w:rsidP="00ED177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0</w:t>
            </w:r>
          </w:p>
        </w:tc>
      </w:tr>
      <w:tr w:rsidR="00ED1778" w:rsidRPr="0022628E" w14:paraId="0B7027AF" w14:textId="1E5CB5C1" w:rsidTr="00ED177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3AFE7" w14:textId="3BF2FB1E" w:rsidR="00ED1778" w:rsidRPr="0022628E" w:rsidRDefault="00ED1778" w:rsidP="00ED177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mpli</w:t>
            </w:r>
            <w:r w:rsidR="00B379BF"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</w:t>
            </w:r>
            <w:r w:rsidRPr="002262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B57425" w14:textId="32D0ABE9" w:rsidR="00ED1778" w:rsidRPr="0022628E" w:rsidRDefault="00ED1778" w:rsidP="00ED177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262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07</w:t>
            </w:r>
          </w:p>
        </w:tc>
      </w:tr>
    </w:tbl>
    <w:p w14:paraId="3CEADD98" w14:textId="77777777" w:rsidR="00ED1778" w:rsidRPr="0022628E" w:rsidRDefault="00ED1778" w:rsidP="00363939">
      <w:pPr>
        <w:pStyle w:val="Beschriftung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sectPr w:rsidR="00ED1778" w:rsidRPr="0022628E" w:rsidSect="00ED1778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4A130EE0" w14:textId="77777777" w:rsidR="00ED1778" w:rsidRPr="0022628E" w:rsidRDefault="00ED1778" w:rsidP="00363939">
      <w:pPr>
        <w:pStyle w:val="Beschriftung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8B5E876" w14:textId="77777777" w:rsidR="00ED1778" w:rsidRPr="0022628E" w:rsidRDefault="00ED1778">
      <w:pPr>
        <w:rPr>
          <w:rFonts w:cstheme="minorHAnsi"/>
          <w:b/>
          <w:bCs/>
          <w:lang w:val="en-US"/>
        </w:rPr>
      </w:pPr>
      <w:r w:rsidRPr="0022628E">
        <w:rPr>
          <w:rFonts w:cstheme="minorHAnsi"/>
          <w:b/>
          <w:bCs/>
          <w:i/>
          <w:iCs/>
          <w:lang w:val="en-US"/>
        </w:rPr>
        <w:br w:type="page"/>
      </w:r>
    </w:p>
    <w:p w14:paraId="4E46DF7A" w14:textId="21A2C8D9" w:rsidR="00363939" w:rsidRPr="0022628E" w:rsidRDefault="00363939" w:rsidP="00363939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. Table </w:t>
      </w:r>
      <w:r w:rsidR="009376E3"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6F0D19"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Cross tabulation of the N &lt; 3 somatic mutations of OPSCC that have occurred </w:t>
      </w:r>
      <w:r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in relation to the HPV/p16 status.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852"/>
        <w:gridCol w:w="163"/>
        <w:gridCol w:w="2370"/>
        <w:gridCol w:w="1522"/>
        <w:gridCol w:w="1903"/>
        <w:gridCol w:w="1842"/>
      </w:tblGrid>
      <w:tr w:rsidR="00363939" w:rsidRPr="0022628E" w14:paraId="53B6E591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FF83041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3F5FD46D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otal (%)</w:t>
            </w:r>
          </w:p>
          <w:p w14:paraId="5A6536E2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91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77F75B68" w14:textId="1E10C0F9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HPV</w:t>
            </w:r>
            <w:r w:rsidR="00C8181F" w:rsidRPr="0022628E">
              <w:rPr>
                <w:b/>
                <w:bCs/>
                <w:lang w:val="en-US"/>
              </w:rPr>
              <w:t>+</w:t>
            </w:r>
            <w:r w:rsidRPr="0022628E">
              <w:rPr>
                <w:b/>
                <w:bCs/>
                <w:lang w:val="en-US"/>
              </w:rPr>
              <w:t>/p16+ (%)</w:t>
            </w:r>
          </w:p>
          <w:p w14:paraId="677AA6C8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5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75D2630" w14:textId="03C7DDDD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HPV</w:t>
            </w:r>
            <w:r w:rsidR="00C8181F" w:rsidRPr="0022628E">
              <w:rPr>
                <w:b/>
                <w:bCs/>
                <w:lang w:val="en-US"/>
              </w:rPr>
              <w:t>-</w:t>
            </w:r>
            <w:r w:rsidRPr="0022628E">
              <w:rPr>
                <w:b/>
                <w:bCs/>
                <w:lang w:val="en-US"/>
              </w:rPr>
              <w:t>/p16- (%)</w:t>
            </w:r>
          </w:p>
          <w:p w14:paraId="7B8EEFFA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39</w:t>
            </w:r>
          </w:p>
        </w:tc>
      </w:tr>
      <w:tr w:rsidR="007134C7" w:rsidRPr="0022628E" w14:paraId="77F289CA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56531959" w14:textId="4EB97AD3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TP5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D005E6C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22332F13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0A1BD94" w14:textId="77777777" w:rsidR="007134C7" w:rsidRPr="0022628E" w:rsidRDefault="007134C7" w:rsidP="009F20FE">
            <w:pPr>
              <w:rPr>
                <w:lang w:val="en-US"/>
              </w:rPr>
            </w:pPr>
          </w:p>
        </w:tc>
      </w:tr>
      <w:tr w:rsidR="007134C7" w:rsidRPr="0022628E" w14:paraId="4A91473E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CFEF9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E6235" w14:textId="23BFE63E" w:rsidR="007134C7" w:rsidRPr="0022628E" w:rsidRDefault="007134C7" w:rsidP="009F20FE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TP53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A7D98" w14:textId="0C94B8A6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17 (18.7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1111A" w14:textId="26FE3506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E70B" w14:textId="0CF20420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17 (43.6%)</w:t>
            </w:r>
          </w:p>
        </w:tc>
      </w:tr>
      <w:tr w:rsidR="007134C7" w:rsidRPr="0022628E" w14:paraId="4E26E090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426702D8" w14:textId="599D8442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PIK3CA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4E4F2D6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5E44B177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C590524" w14:textId="77777777" w:rsidR="007134C7" w:rsidRPr="0022628E" w:rsidRDefault="007134C7" w:rsidP="009F20FE">
            <w:pPr>
              <w:rPr>
                <w:lang w:val="en-US"/>
              </w:rPr>
            </w:pPr>
          </w:p>
        </w:tc>
      </w:tr>
      <w:tr w:rsidR="007134C7" w:rsidRPr="0022628E" w14:paraId="386F2494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CDC7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0207D" w14:textId="147F0121" w:rsidR="007134C7" w:rsidRPr="0022628E" w:rsidRDefault="007134C7" w:rsidP="009F20FE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PIK3CA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B230A" w14:textId="4500AFD9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26 (28.6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C2959" w14:textId="32BFE73B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18 (34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B18B2" w14:textId="37C932B5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8 (20.5%)</w:t>
            </w:r>
          </w:p>
        </w:tc>
      </w:tr>
      <w:tr w:rsidR="007134C7" w:rsidRPr="0022628E" w14:paraId="30B720E1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ADB1949" w14:textId="4AC97403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PTEN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265BEFD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45CD5F6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8892758" w14:textId="77777777" w:rsidR="007134C7" w:rsidRPr="0022628E" w:rsidRDefault="007134C7" w:rsidP="009F20FE">
            <w:pPr>
              <w:rPr>
                <w:lang w:val="en-US"/>
              </w:rPr>
            </w:pPr>
          </w:p>
        </w:tc>
      </w:tr>
      <w:tr w:rsidR="007134C7" w:rsidRPr="0022628E" w14:paraId="4BE70794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1D45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0CF7C" w14:textId="1D3930E2" w:rsidR="007134C7" w:rsidRPr="0022628E" w:rsidRDefault="007134C7" w:rsidP="009F20FE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PTEN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4A5C8" w14:textId="429DFDEA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3 (3.3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CC6A" w14:textId="78152B24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3 (5.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C16C" w14:textId="77777777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7134C7" w:rsidRPr="0022628E" w14:paraId="58329D9A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791A8D35" w14:textId="445B361D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FGFR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AA81F4C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6EC54F98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28B61C6" w14:textId="77777777" w:rsidR="007134C7" w:rsidRPr="0022628E" w:rsidRDefault="007134C7" w:rsidP="009F20FE">
            <w:pPr>
              <w:rPr>
                <w:lang w:val="en-US"/>
              </w:rPr>
            </w:pPr>
          </w:p>
        </w:tc>
      </w:tr>
      <w:tr w:rsidR="007134C7" w:rsidRPr="0022628E" w14:paraId="3B2CD0E0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51163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8C0C9" w14:textId="05C49872" w:rsidR="007134C7" w:rsidRPr="0022628E" w:rsidRDefault="007134C7" w:rsidP="009F20FE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FGFR3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8CE1" w14:textId="0BBC3479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5 (5.5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14D81" w14:textId="09E2DE9A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5 (9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74FC9" w14:textId="77777777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7134C7" w:rsidRPr="0022628E" w14:paraId="5B6A92D3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4155E8C8" w14:textId="02794656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FBXW7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17D01E78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262DA4F5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01E09CB" w14:textId="77777777" w:rsidR="007134C7" w:rsidRPr="0022628E" w:rsidRDefault="007134C7" w:rsidP="009F20FE">
            <w:pPr>
              <w:rPr>
                <w:lang w:val="en-US"/>
              </w:rPr>
            </w:pPr>
          </w:p>
        </w:tc>
      </w:tr>
      <w:tr w:rsidR="007134C7" w:rsidRPr="0022628E" w14:paraId="7139D5AA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F9FF1" w14:textId="77777777" w:rsidR="007134C7" w:rsidRPr="0022628E" w:rsidRDefault="007134C7" w:rsidP="009F20F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79A9E" w14:textId="1076F600" w:rsidR="007134C7" w:rsidRPr="0022628E" w:rsidRDefault="007134C7" w:rsidP="009F20FE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FBXW7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396D7" w14:textId="7FAA8054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6 (6.6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E57E6" w14:textId="0EC3BFD2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5 (9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EE953" w14:textId="002C470B" w:rsidR="007134C7" w:rsidRPr="0022628E" w:rsidRDefault="007134C7" w:rsidP="009F20FE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  <w:tr w:rsidR="00363939" w:rsidRPr="0022628E" w14:paraId="1DED0EFA" w14:textId="77777777" w:rsidTr="00C8181F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2A91BF4C" w14:textId="39D728C2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AKT1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464955C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11C2C098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7633658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2269DB96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779B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4500C" w14:textId="51A349F0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AKT1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A08A" w14:textId="4A18588E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ED994" w14:textId="77A46897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DB797" w14:textId="7FFEF8FA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1914D9C8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5219DE76" w14:textId="02104B55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NOTCH1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5782DF5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2E87E8B8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EF7B715" w14:textId="331F6870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11304EDF" w14:textId="77777777" w:rsidTr="00C8181F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B0E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901D" w14:textId="6A90DBAB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NOTCH1 </w:t>
            </w:r>
            <w:r w:rsidRPr="0022628E">
              <w:rPr>
                <w:rFonts w:cstheme="minorHAnsi"/>
                <w:color w:val="000000" w:themeColor="text1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28359" w14:textId="301955CA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5CCDE" w14:textId="64A1E1DE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12AD5" w14:textId="37E7DA28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1 (2.6%) </w:t>
            </w:r>
          </w:p>
        </w:tc>
      </w:tr>
      <w:tr w:rsidR="00363939" w:rsidRPr="0022628E" w14:paraId="54B7804B" w14:textId="77777777" w:rsidTr="00C8181F">
        <w:trPr>
          <w:trHeight w:val="274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054E8DAB" w14:textId="6EC0F61B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IDH</w:t>
            </w:r>
            <w:r w:rsidR="00161430" w:rsidRPr="0022628E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19D85A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031C474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EE76E2B" w14:textId="64DECAFC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2A84A3F2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9F7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F926A" w14:textId="7BAE6789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IDH</w:t>
            </w:r>
            <w:r w:rsidR="00161430" w:rsidRPr="0022628E">
              <w:rPr>
                <w:rFonts w:ascii="Calibri" w:hAnsi="Calibri" w:cs="Calibri"/>
                <w:lang w:val="en-US"/>
              </w:rPr>
              <w:t>2</w:t>
            </w:r>
            <w:r w:rsidRPr="0022628E">
              <w:rPr>
                <w:rFonts w:cstheme="minorHAnsi"/>
                <w:color w:val="000000" w:themeColor="text1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09040" w14:textId="43041C1F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AB360" w14:textId="1486A7E5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058B2" w14:textId="563C5D94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  <w:tr w:rsidR="00363939" w:rsidRPr="0022628E" w14:paraId="240219E8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3D923EF3" w14:textId="28E34E97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VHL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E85C76C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5D40373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393805E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7480878B" w14:textId="77777777" w:rsidTr="00C8181F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EADA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9A7B4" w14:textId="240AC059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VHL</w:t>
            </w:r>
            <w:r w:rsidRPr="0022628E">
              <w:rPr>
                <w:rFonts w:cstheme="minorHAnsi"/>
                <w:color w:val="000000" w:themeColor="text1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37D8F" w14:textId="12DE651F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49044" w14:textId="58B3BF7E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F7F2F" w14:textId="3061107A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33058487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01DCCB79" w14:textId="33F6FE4F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SMAD4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E768AB2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4B388CF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6945C3F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3C2DA0B6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B94C7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76FFB" w14:textId="07E10350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SMAD4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FDA47" w14:textId="65E01DBB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2 (2.2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DDCA" w14:textId="049A09D5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A5BEE" w14:textId="64CCBFC5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  <w:tr w:rsidR="00363939" w:rsidRPr="0022628E" w14:paraId="224DB1E4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3D7B2B34" w14:textId="4231DDFE" w:rsidR="00363939" w:rsidRPr="0022628E" w:rsidRDefault="00363939" w:rsidP="0008682A">
            <w:pPr>
              <w:rPr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RB1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9352F80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486C1186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4E91B37" w14:textId="77777777" w:rsidR="00363939" w:rsidRPr="0022628E" w:rsidRDefault="00363939" w:rsidP="0008682A">
            <w:pPr>
              <w:rPr>
                <w:b/>
                <w:bCs/>
                <w:lang w:val="en-US"/>
              </w:rPr>
            </w:pPr>
          </w:p>
        </w:tc>
      </w:tr>
      <w:tr w:rsidR="00363939" w:rsidRPr="0022628E" w14:paraId="7D9F1F5F" w14:textId="77777777" w:rsidTr="00C8181F">
        <w:trPr>
          <w:trHeight w:val="261"/>
        </w:trPr>
        <w:tc>
          <w:tcPr>
            <w:tcW w:w="1015" w:type="dxa"/>
            <w:gridSpan w:val="2"/>
            <w:tcBorders>
              <w:top w:val="nil"/>
              <w:left w:val="nil"/>
              <w:right w:val="nil"/>
            </w:tcBorders>
          </w:tcPr>
          <w:p w14:paraId="13433AF6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</w:tcPr>
          <w:p w14:paraId="1539B042" w14:textId="64A89804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RB1 mutation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12B92FD" w14:textId="3346A270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2 (2.2%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5FB2EAE5" w14:textId="58FDC380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2 (3.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DEA3E1D" w14:textId="40F09EAB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4ECC6D88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545AA8A6" w14:textId="1F56AA55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MET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504C7C4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13706D6B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B2252B9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182C3C8D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CA95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2773F" w14:textId="3130F069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MET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5972" w14:textId="62498B96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52EAD" w14:textId="27BAA239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7408" w14:textId="2DDC227C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4F64592B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741B9CB9" w14:textId="09F53EE0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RET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2586B8D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522F44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9027C38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0F8595BB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DA4E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B38E9" w14:textId="3227F621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RET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30F13" w14:textId="636222ED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609DE" w14:textId="7745A994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56BCD" w14:textId="7FD7AD5B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084357D7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2CDDCF6" w14:textId="4D35EC08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JAK3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7EA27B6A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3A659E9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7822E9E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36A2C9C7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D90ED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D81F4" w14:textId="335BC06B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JAK3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4DC5" w14:textId="1DB2FEBD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2 (2.2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7807F" w14:textId="5655517F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3A69" w14:textId="17EBE192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  <w:tr w:rsidR="00363939" w:rsidRPr="0022628E" w14:paraId="1ABE681C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E23A5E5" w14:textId="6EAE9E7E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NRAS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58A00A6C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0EBCAEF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79142D9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64EA53D7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CB598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F3D45" w14:textId="31CFBE77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NRAS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E4A9F" w14:textId="05B3E176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18555" w14:textId="692419E4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50A56" w14:textId="5C7F7380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7184337A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0C9F4DB4" w14:textId="1B217507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KRAS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5674A9C3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54A18098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2CF307E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6F31921B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CA20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222BC" w14:textId="3F202574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KRAS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82E6" w14:textId="2069A93A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B462" w14:textId="5400BFDD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CCC6" w14:textId="0637256E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21D11524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5BBF0F44" w14:textId="4E9E59DF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HRAS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BB98E7A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289BB1F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806394C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09E3D336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4DBB8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E1349" w14:textId="0DB4A608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HRAS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B1A8" w14:textId="2BB6034F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6794" w14:textId="53F0A0F9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461AB" w14:textId="29FC8FEA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2F586659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042A7C4A" w14:textId="35E51524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ERBB4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CEEC2CD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1EB41ADA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E76D1B7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678874D8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B2A63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11CC" w14:textId="32B2EBA7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 xml:space="preserve">ERBB4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A670" w14:textId="079601A5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DCAC" w14:textId="5C9DF727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47EFD" w14:textId="4EE9CD00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</w:tr>
      <w:tr w:rsidR="00363939" w:rsidRPr="0022628E" w14:paraId="518664CA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78F76080" w14:textId="65FE6028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EGFR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53E0D21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88A83ED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4F40C3D" w14:textId="7A6A4739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11242B66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57120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A700" w14:textId="05238243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EGFR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084B0" w14:textId="75BB26D2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F3E09" w14:textId="5CE317F2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C0E6" w14:textId="64860BCC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  <w:tr w:rsidR="00363939" w:rsidRPr="0022628E" w14:paraId="600A9AC8" w14:textId="77777777" w:rsidTr="00C8181F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33A194A3" w14:textId="25CE897B" w:rsidR="00363939" w:rsidRPr="0022628E" w:rsidRDefault="00363939" w:rsidP="0008682A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APC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58D00DFA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40B504B7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B82B299" w14:textId="77777777" w:rsidR="00363939" w:rsidRPr="0022628E" w:rsidRDefault="00363939" w:rsidP="0008682A">
            <w:pPr>
              <w:rPr>
                <w:lang w:val="en-US"/>
              </w:rPr>
            </w:pPr>
          </w:p>
        </w:tc>
      </w:tr>
      <w:tr w:rsidR="00363939" w:rsidRPr="0022628E" w14:paraId="2189BDB9" w14:textId="77777777" w:rsidTr="00C8181F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C699" w14:textId="77777777" w:rsidR="00363939" w:rsidRPr="0022628E" w:rsidRDefault="00363939" w:rsidP="0008682A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8A2F" w14:textId="514B818A" w:rsidR="00363939" w:rsidRPr="0022628E" w:rsidRDefault="00363939" w:rsidP="0008682A">
            <w:pPr>
              <w:rPr>
                <w:rFonts w:cstheme="minorHAnsi"/>
                <w:lang w:val="en-US"/>
              </w:rPr>
            </w:pPr>
            <w:r w:rsidRPr="0022628E">
              <w:rPr>
                <w:rFonts w:ascii="Calibri" w:hAnsi="Calibri" w:cs="Calibri"/>
                <w:lang w:val="en-US"/>
              </w:rPr>
              <w:t>APC</w:t>
            </w:r>
            <w:r w:rsidRPr="0022628E">
              <w:rPr>
                <w:rFonts w:cstheme="minorHAnsi"/>
                <w:lang w:val="en-US"/>
              </w:rPr>
              <w:t xml:space="preserve">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2C86" w14:textId="08B8B5C4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1.1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A0FD6" w14:textId="5E013E01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41A9" w14:textId="05DA6B12" w:rsidR="00363939" w:rsidRPr="0022628E" w:rsidRDefault="00363939" w:rsidP="0008682A">
            <w:pPr>
              <w:rPr>
                <w:lang w:val="en-US"/>
              </w:rPr>
            </w:pPr>
            <w:r w:rsidRPr="0022628E">
              <w:rPr>
                <w:lang w:val="en-US"/>
              </w:rPr>
              <w:t>1 (2.6%)</w:t>
            </w:r>
          </w:p>
        </w:tc>
      </w:tr>
    </w:tbl>
    <w:p w14:paraId="2A13CADF" w14:textId="77777777" w:rsidR="00363939" w:rsidRPr="0022628E" w:rsidRDefault="00363939">
      <w:pPr>
        <w:rPr>
          <w:rFonts w:ascii="Arial" w:hAnsi="Arial" w:cs="Arial"/>
          <w:b/>
          <w:bCs/>
          <w:lang w:val="en-US"/>
        </w:rPr>
      </w:pPr>
    </w:p>
    <w:p w14:paraId="2F6D2935" w14:textId="77777777" w:rsidR="00375A69" w:rsidRPr="0022628E" w:rsidRDefault="00375A69">
      <w:pPr>
        <w:rPr>
          <w:rFonts w:ascii="Arial" w:hAnsi="Arial" w:cs="Arial"/>
          <w:b/>
          <w:bCs/>
          <w:lang w:val="en-US"/>
        </w:rPr>
      </w:pPr>
    </w:p>
    <w:p w14:paraId="739D702C" w14:textId="5E7B4EBD" w:rsidR="00B8433C" w:rsidRPr="0022628E" w:rsidRDefault="00B8433C">
      <w:pPr>
        <w:rPr>
          <w:rFonts w:ascii="Arial" w:hAnsi="Arial" w:cs="Arial"/>
          <w:b/>
          <w:bCs/>
          <w:lang w:val="en-US"/>
        </w:rPr>
      </w:pPr>
      <w:r w:rsidRPr="0022628E">
        <w:rPr>
          <w:rFonts w:ascii="Arial" w:hAnsi="Arial" w:cs="Arial"/>
          <w:b/>
          <w:bCs/>
          <w:lang w:val="en-US"/>
        </w:rPr>
        <w:br w:type="page"/>
      </w:r>
    </w:p>
    <w:p w14:paraId="688E76F8" w14:textId="0E707C99" w:rsidR="00B8433C" w:rsidRPr="0022628E" w:rsidRDefault="00B8433C" w:rsidP="00B8433C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. Table 3: </w:t>
      </w:r>
      <w:r w:rsidR="00F86725"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Variant allele frequency (VA</w:t>
      </w:r>
      <w:r w:rsidR="00641F06"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F</w:t>
      </w:r>
      <w:r w:rsidR="00F86725"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>) of most frequent somatic mutations of OPSCC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1523"/>
        <w:gridCol w:w="2542"/>
        <w:gridCol w:w="4707"/>
      </w:tblGrid>
      <w:tr w:rsidR="00B8433C" w:rsidRPr="003259FE" w14:paraId="29574AB5" w14:textId="77777777" w:rsidTr="00B8433C">
        <w:trPr>
          <w:trHeight w:val="258"/>
        </w:trPr>
        <w:tc>
          <w:tcPr>
            <w:tcW w:w="40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76E621" w14:textId="77777777" w:rsidR="00B8433C" w:rsidRPr="0022628E" w:rsidRDefault="00B8433C" w:rsidP="00FB23C7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single" w:sz="4" w:space="0" w:color="auto"/>
              <w:right w:val="nil"/>
            </w:tcBorders>
          </w:tcPr>
          <w:p w14:paraId="59AD662F" w14:textId="3F663FB1" w:rsidR="00B8433C" w:rsidRPr="0022628E" w:rsidRDefault="00F86725" w:rsidP="00FB23C7">
            <w:pPr>
              <w:rPr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i/>
                <w:iCs/>
                <w:lang w:val="en-US"/>
              </w:rPr>
              <w:t>V</w:t>
            </w:r>
            <w:r w:rsidRPr="0022628E">
              <w:rPr>
                <w:rFonts w:cstheme="minorHAnsi"/>
                <w:b/>
                <w:bCs/>
                <w:lang w:val="en-US"/>
              </w:rPr>
              <w:t xml:space="preserve">ariant allele frequency </w:t>
            </w:r>
            <w:r w:rsidR="00B8433C" w:rsidRPr="0022628E">
              <w:rPr>
                <w:b/>
                <w:bCs/>
                <w:lang w:val="en-US"/>
              </w:rPr>
              <w:t>[%]</w:t>
            </w:r>
          </w:p>
          <w:p w14:paraId="6FB18E67" w14:textId="478C6589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Median (min.-max., range) </w:t>
            </w:r>
          </w:p>
        </w:tc>
      </w:tr>
      <w:tr w:rsidR="00B8433C" w:rsidRPr="0022628E" w14:paraId="2BB37655" w14:textId="77777777" w:rsidTr="00B8433C">
        <w:trPr>
          <w:trHeight w:val="78"/>
        </w:trPr>
        <w:tc>
          <w:tcPr>
            <w:tcW w:w="4065" w:type="dxa"/>
            <w:gridSpan w:val="2"/>
            <w:tcBorders>
              <w:left w:val="nil"/>
              <w:bottom w:val="nil"/>
              <w:right w:val="nil"/>
            </w:tcBorders>
          </w:tcPr>
          <w:p w14:paraId="14D9C86A" w14:textId="0D18ED2B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TP53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nil"/>
              <w:right w:val="nil"/>
            </w:tcBorders>
          </w:tcPr>
          <w:p w14:paraId="01EA4901" w14:textId="50416C8B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>23,50 (6.6-86.0, 79.4)</w:t>
            </w:r>
          </w:p>
        </w:tc>
      </w:tr>
      <w:tr w:rsidR="00B8433C" w:rsidRPr="0022628E" w14:paraId="26391207" w14:textId="77777777" w:rsidTr="00B8433C">
        <w:trPr>
          <w:trHeight w:val="27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70F9" w14:textId="77777777" w:rsidR="00B8433C" w:rsidRPr="0022628E" w:rsidRDefault="00B8433C" w:rsidP="00FB23C7">
            <w:pPr>
              <w:rPr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CEFC" w14:textId="25831A27" w:rsidR="00B8433C" w:rsidRPr="0022628E" w:rsidRDefault="00B8433C" w:rsidP="00FB23C7">
            <w:pPr>
              <w:rPr>
                <w:rFonts w:cstheme="minorHAnsi"/>
                <w:lang w:val="en-US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5ACF" w14:textId="34A10E0C" w:rsidR="00B8433C" w:rsidRPr="0022628E" w:rsidRDefault="00B8433C" w:rsidP="00FB23C7">
            <w:pPr>
              <w:rPr>
                <w:lang w:val="en-US"/>
              </w:rPr>
            </w:pPr>
          </w:p>
        </w:tc>
      </w:tr>
      <w:tr w:rsidR="00B8433C" w:rsidRPr="0022628E" w14:paraId="754A43ED" w14:textId="77777777" w:rsidTr="00B8433C">
        <w:trPr>
          <w:trHeight w:val="78"/>
        </w:trPr>
        <w:tc>
          <w:tcPr>
            <w:tcW w:w="4065" w:type="dxa"/>
            <w:gridSpan w:val="2"/>
            <w:tcBorders>
              <w:left w:val="nil"/>
              <w:bottom w:val="nil"/>
              <w:right w:val="nil"/>
            </w:tcBorders>
          </w:tcPr>
          <w:p w14:paraId="7675667D" w14:textId="3C741C30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PIK3CA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nil"/>
              <w:right w:val="nil"/>
            </w:tcBorders>
          </w:tcPr>
          <w:p w14:paraId="10E9C259" w14:textId="59AC8991" w:rsidR="00B8433C" w:rsidRPr="0022628E" w:rsidRDefault="00F86725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12,21 (SD 29.50) </w:t>
            </w:r>
            <w:r w:rsidRPr="0022628E">
              <w:rPr>
                <w:vertAlign w:val="superscript"/>
                <w:lang w:val="en-US"/>
              </w:rPr>
              <w:t>†</w:t>
            </w:r>
          </w:p>
        </w:tc>
      </w:tr>
      <w:tr w:rsidR="00B8433C" w:rsidRPr="0022628E" w14:paraId="741BEA66" w14:textId="77777777" w:rsidTr="00B8433C">
        <w:trPr>
          <w:trHeight w:val="27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CD84E" w14:textId="77777777" w:rsidR="00B8433C" w:rsidRPr="0022628E" w:rsidRDefault="00B8433C" w:rsidP="00FB23C7">
            <w:pPr>
              <w:rPr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2EFE5" w14:textId="5EDB0727" w:rsidR="00B8433C" w:rsidRPr="0022628E" w:rsidRDefault="00B8433C" w:rsidP="00FB23C7">
            <w:pPr>
              <w:rPr>
                <w:rFonts w:cstheme="minorHAnsi"/>
                <w:lang w:val="en-US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E994" w14:textId="21A4C139" w:rsidR="00B8433C" w:rsidRPr="0022628E" w:rsidRDefault="00B8433C" w:rsidP="00FB23C7">
            <w:pPr>
              <w:rPr>
                <w:lang w:val="en-US"/>
              </w:rPr>
            </w:pPr>
          </w:p>
        </w:tc>
      </w:tr>
      <w:tr w:rsidR="00B8433C" w:rsidRPr="0022628E" w14:paraId="0B104E69" w14:textId="77777777" w:rsidTr="00B8433C">
        <w:trPr>
          <w:trHeight w:val="78"/>
        </w:trPr>
        <w:tc>
          <w:tcPr>
            <w:tcW w:w="4065" w:type="dxa"/>
            <w:gridSpan w:val="2"/>
            <w:tcBorders>
              <w:left w:val="nil"/>
              <w:bottom w:val="nil"/>
              <w:right w:val="nil"/>
            </w:tcBorders>
          </w:tcPr>
          <w:p w14:paraId="6DFC3F7E" w14:textId="7D64A125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PTEN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nil"/>
              <w:right w:val="nil"/>
            </w:tcBorders>
          </w:tcPr>
          <w:p w14:paraId="011CA91B" w14:textId="1836BAC9" w:rsidR="00B8433C" w:rsidRPr="0022628E" w:rsidRDefault="00F86725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>21.35 (7.7-35.0, 27.30)</w:t>
            </w:r>
          </w:p>
        </w:tc>
      </w:tr>
      <w:tr w:rsidR="00B8433C" w:rsidRPr="0022628E" w14:paraId="36BB8F53" w14:textId="77777777" w:rsidTr="00B8433C">
        <w:trPr>
          <w:trHeight w:val="27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DBF4" w14:textId="77777777" w:rsidR="00B8433C" w:rsidRPr="0022628E" w:rsidRDefault="00B8433C" w:rsidP="00FB23C7">
            <w:pPr>
              <w:rPr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CFE6" w14:textId="13AE3ECF" w:rsidR="00B8433C" w:rsidRPr="0022628E" w:rsidRDefault="00B8433C" w:rsidP="00FB23C7">
            <w:pPr>
              <w:rPr>
                <w:rFonts w:cstheme="minorHAnsi"/>
                <w:lang w:val="en-US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A5D22" w14:textId="48955989" w:rsidR="00B8433C" w:rsidRPr="0022628E" w:rsidRDefault="00B8433C" w:rsidP="00FB23C7">
            <w:pPr>
              <w:rPr>
                <w:lang w:val="en-US"/>
              </w:rPr>
            </w:pPr>
          </w:p>
        </w:tc>
      </w:tr>
      <w:tr w:rsidR="00B8433C" w:rsidRPr="0022628E" w14:paraId="10B3E1E3" w14:textId="77777777" w:rsidTr="00B8433C">
        <w:trPr>
          <w:trHeight w:val="78"/>
        </w:trPr>
        <w:tc>
          <w:tcPr>
            <w:tcW w:w="4065" w:type="dxa"/>
            <w:gridSpan w:val="2"/>
            <w:tcBorders>
              <w:left w:val="nil"/>
              <w:bottom w:val="nil"/>
              <w:right w:val="nil"/>
            </w:tcBorders>
          </w:tcPr>
          <w:p w14:paraId="547632CD" w14:textId="0E805DD5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FGFR3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nil"/>
              <w:right w:val="nil"/>
            </w:tcBorders>
          </w:tcPr>
          <w:p w14:paraId="5587BF88" w14:textId="44E1F206" w:rsidR="00B8433C" w:rsidRPr="0022628E" w:rsidRDefault="00F86725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18.24 (SD 11.46) </w:t>
            </w:r>
            <w:r w:rsidRPr="0022628E">
              <w:rPr>
                <w:vertAlign w:val="superscript"/>
                <w:lang w:val="en-US"/>
              </w:rPr>
              <w:t>†</w:t>
            </w:r>
          </w:p>
        </w:tc>
      </w:tr>
      <w:tr w:rsidR="00B8433C" w:rsidRPr="0022628E" w14:paraId="3290202F" w14:textId="77777777" w:rsidTr="00B8433C">
        <w:trPr>
          <w:trHeight w:val="27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68E0" w14:textId="77777777" w:rsidR="00B8433C" w:rsidRPr="0022628E" w:rsidRDefault="00B8433C" w:rsidP="00FB23C7">
            <w:pPr>
              <w:rPr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D480C" w14:textId="1EAC444C" w:rsidR="00B8433C" w:rsidRPr="0022628E" w:rsidRDefault="00B8433C" w:rsidP="00FB23C7">
            <w:pPr>
              <w:rPr>
                <w:rFonts w:cstheme="minorHAnsi"/>
                <w:lang w:val="en-US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B2B4" w14:textId="2498AE98" w:rsidR="00B8433C" w:rsidRPr="0022628E" w:rsidRDefault="00B8433C" w:rsidP="00FB23C7">
            <w:pPr>
              <w:rPr>
                <w:lang w:val="en-US"/>
              </w:rPr>
            </w:pPr>
          </w:p>
        </w:tc>
      </w:tr>
      <w:tr w:rsidR="00B8433C" w:rsidRPr="0022628E" w14:paraId="3076E211" w14:textId="77777777" w:rsidTr="00B8433C">
        <w:trPr>
          <w:trHeight w:val="78"/>
        </w:trPr>
        <w:tc>
          <w:tcPr>
            <w:tcW w:w="4065" w:type="dxa"/>
            <w:gridSpan w:val="2"/>
            <w:tcBorders>
              <w:left w:val="nil"/>
              <w:bottom w:val="nil"/>
              <w:right w:val="nil"/>
            </w:tcBorders>
          </w:tcPr>
          <w:p w14:paraId="5E2F6AFD" w14:textId="27038ECE" w:rsidR="00B8433C" w:rsidRPr="0022628E" w:rsidRDefault="00B8433C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 xml:space="preserve">FBXW7 </w:t>
            </w:r>
            <w:r w:rsidRPr="0022628E">
              <w:rPr>
                <w:rFonts w:cstheme="minorHAnsi"/>
                <w:lang w:val="en-US"/>
              </w:rPr>
              <w:t>mutation</w:t>
            </w:r>
          </w:p>
        </w:tc>
        <w:tc>
          <w:tcPr>
            <w:tcW w:w="4707" w:type="dxa"/>
            <w:tcBorders>
              <w:left w:val="nil"/>
              <w:bottom w:val="nil"/>
              <w:right w:val="nil"/>
            </w:tcBorders>
          </w:tcPr>
          <w:p w14:paraId="5C28436D" w14:textId="6AF3E6A0" w:rsidR="00B8433C" w:rsidRPr="0022628E" w:rsidRDefault="00F86725" w:rsidP="00FB23C7">
            <w:pPr>
              <w:rPr>
                <w:lang w:val="en-US"/>
              </w:rPr>
            </w:pPr>
            <w:r w:rsidRPr="0022628E">
              <w:rPr>
                <w:lang w:val="en-US"/>
              </w:rPr>
              <w:t>11.00 (9.2-23.0, 13.8)</w:t>
            </w:r>
          </w:p>
        </w:tc>
      </w:tr>
      <w:tr w:rsidR="00B8433C" w:rsidRPr="0022628E" w14:paraId="4ED4A0B0" w14:textId="77777777" w:rsidTr="00B8433C">
        <w:trPr>
          <w:trHeight w:val="27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B6C02" w14:textId="77777777" w:rsidR="00B8433C" w:rsidRPr="0022628E" w:rsidRDefault="00B8433C" w:rsidP="00FB23C7">
            <w:pPr>
              <w:rPr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B6DA8" w14:textId="51C4DAD2" w:rsidR="00B8433C" w:rsidRPr="0022628E" w:rsidRDefault="00B8433C" w:rsidP="00FB23C7">
            <w:pPr>
              <w:rPr>
                <w:rFonts w:cstheme="minorHAnsi"/>
                <w:lang w:val="en-US"/>
              </w:rPr>
            </w:pP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A9335" w14:textId="106EBE2F" w:rsidR="00B8433C" w:rsidRPr="0022628E" w:rsidRDefault="00B8433C" w:rsidP="00FB23C7">
            <w:pPr>
              <w:rPr>
                <w:lang w:val="en-US"/>
              </w:rPr>
            </w:pPr>
          </w:p>
        </w:tc>
      </w:tr>
    </w:tbl>
    <w:p w14:paraId="3B8883D9" w14:textId="093C94A1" w:rsidR="00B8433C" w:rsidRPr="0022628E" w:rsidRDefault="00B8433C">
      <w:pPr>
        <w:rPr>
          <w:rFonts w:ascii="Arial" w:hAnsi="Arial" w:cs="Arial"/>
          <w:b/>
          <w:bCs/>
          <w:lang w:val="en-US"/>
        </w:rPr>
      </w:pPr>
      <w:r w:rsidRPr="0022628E">
        <w:rPr>
          <w:sz w:val="18"/>
          <w:szCs w:val="18"/>
          <w:lang w:val="en-US"/>
        </w:rPr>
        <w:t xml:space="preserve">† </w:t>
      </w:r>
      <w:r w:rsidR="00F86725" w:rsidRPr="0022628E">
        <w:rPr>
          <w:sz w:val="18"/>
          <w:szCs w:val="18"/>
          <w:lang w:val="en-US"/>
        </w:rPr>
        <w:t>Normally distributed, mean (standard deviation</w:t>
      </w:r>
      <w:proofErr w:type="gramStart"/>
      <w:r w:rsidR="00F86725" w:rsidRPr="0022628E">
        <w:rPr>
          <w:sz w:val="18"/>
          <w:szCs w:val="18"/>
          <w:lang w:val="en-US"/>
        </w:rPr>
        <w:t>);</w:t>
      </w:r>
      <w:proofErr w:type="gramEnd"/>
      <w:r w:rsidR="00F86725" w:rsidRPr="0022628E">
        <w:rPr>
          <w:sz w:val="18"/>
          <w:szCs w:val="18"/>
          <w:lang w:val="en-US"/>
        </w:rPr>
        <w:t xml:space="preserve"> SD, standard deviation.</w:t>
      </w:r>
    </w:p>
    <w:p w14:paraId="67CF11AA" w14:textId="68203015" w:rsidR="00B8433C" w:rsidRPr="0022628E" w:rsidRDefault="00B8433C">
      <w:pPr>
        <w:rPr>
          <w:rFonts w:ascii="Arial" w:hAnsi="Arial" w:cs="Arial"/>
          <w:b/>
          <w:bCs/>
          <w:lang w:val="en-US"/>
        </w:rPr>
      </w:pPr>
      <w:r w:rsidRPr="0022628E">
        <w:rPr>
          <w:rFonts w:ascii="Arial" w:hAnsi="Arial" w:cs="Arial"/>
          <w:b/>
          <w:bCs/>
          <w:lang w:val="en-US"/>
        </w:rPr>
        <w:br w:type="page"/>
      </w:r>
    </w:p>
    <w:p w14:paraId="208F4A01" w14:textId="77777777" w:rsidR="00375A69" w:rsidRPr="0022628E" w:rsidRDefault="00375A69">
      <w:pPr>
        <w:rPr>
          <w:rFonts w:ascii="Arial" w:hAnsi="Arial" w:cs="Arial"/>
          <w:b/>
          <w:bCs/>
          <w:lang w:val="en-US"/>
        </w:rPr>
      </w:pPr>
    </w:p>
    <w:p w14:paraId="79E53514" w14:textId="3C0230FD" w:rsidR="00375A69" w:rsidRPr="0022628E" w:rsidRDefault="00375A69" w:rsidP="00375A69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. Table </w:t>
      </w:r>
      <w:r w:rsidR="00865A6A"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Cross-table of the most frequent somatic mutations of OPSCC in relation to the HPV/p16 status.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852"/>
        <w:gridCol w:w="163"/>
        <w:gridCol w:w="2370"/>
        <w:gridCol w:w="1522"/>
        <w:gridCol w:w="1523"/>
        <w:gridCol w:w="1514"/>
        <w:gridCol w:w="1192"/>
      </w:tblGrid>
      <w:tr w:rsidR="00375A69" w:rsidRPr="0022628E" w14:paraId="571E13CE" w14:textId="77777777" w:rsidTr="0053242E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322C16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44D23084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otal (%)</w:t>
            </w:r>
          </w:p>
          <w:p w14:paraId="4E9C20B4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91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569F70AE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HPV+/p16+ (%)</w:t>
            </w:r>
          </w:p>
          <w:p w14:paraId="3DB2B481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52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0BC384EB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HPV-/p16- (%)</w:t>
            </w:r>
          </w:p>
          <w:p w14:paraId="66CEECDB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39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2B61845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p-value</w:t>
            </w:r>
          </w:p>
        </w:tc>
      </w:tr>
      <w:tr w:rsidR="00375A69" w:rsidRPr="0022628E" w14:paraId="2E78DF18" w14:textId="77777777" w:rsidTr="0053242E">
        <w:trPr>
          <w:trHeight w:val="79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37EAB3C2" w14:textId="5268F5BE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P53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1FEDED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69B87F6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65FC785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1A0BCD4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&lt;0.001</w:t>
            </w:r>
          </w:p>
        </w:tc>
      </w:tr>
      <w:tr w:rsidR="00375A69" w:rsidRPr="0022628E" w14:paraId="758A0962" w14:textId="77777777" w:rsidTr="0053242E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13598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EB0FC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TP53 mut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6B8BA0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4 (81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7C613A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2 (1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EC0D5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2 (56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C7796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</w:tr>
      <w:tr w:rsidR="00375A69" w:rsidRPr="0022628E" w14:paraId="339144FA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6FD3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4618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TP53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A0C3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18.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4746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 (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1562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43.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2D06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</w:tr>
      <w:tr w:rsidR="00375A69" w:rsidRPr="0022628E" w14:paraId="33776E05" w14:textId="77777777" w:rsidTr="0053242E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670FEA95" w14:textId="1A2CD9DC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IK3CA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8A7461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7438089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24AF545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7543574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141</w:t>
            </w:r>
          </w:p>
        </w:tc>
      </w:tr>
      <w:tr w:rsidR="00375A69" w:rsidRPr="0022628E" w14:paraId="39209F19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7C4972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764C6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11BCD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5 (71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869E2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4 (65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D6E4FC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1 (79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F6762D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5A28F99B" w14:textId="77777777" w:rsidTr="0053242E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45A9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380BB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832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6 (28.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9C3A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8 (34.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309A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 (20.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6F3EE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027C9534" w14:textId="77777777" w:rsidTr="0053242E">
        <w:trPr>
          <w:trHeight w:val="274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70FC8ACB" w14:textId="5735048A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TEN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36585A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08C4634F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71227DC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534112D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257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65C25C5C" w14:textId="77777777" w:rsidTr="0053242E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74B03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96DBA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4133C1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8 (96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F484D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9 (94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9A0E2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9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1D5E95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2DD9D19A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E144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CE658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TEN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DB63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 (3.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4BD7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 (5.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460F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 (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866BB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40AFE682" w14:textId="77777777" w:rsidTr="0053242E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84AC73B" w14:textId="08DEB28E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GFR3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7C9E47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674DC43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2D6DC49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671C387C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  <w:r w:rsidRPr="0022628E">
              <w:rPr>
                <w:u w:val="single"/>
                <w:lang w:val="en-US"/>
              </w:rPr>
              <w:t>0.068</w:t>
            </w:r>
            <w:r w:rsidRPr="0022628E">
              <w:rPr>
                <w:u w:val="single"/>
                <w:vertAlign w:val="superscript"/>
                <w:lang w:val="en-US"/>
              </w:rPr>
              <w:t>*</w:t>
            </w:r>
          </w:p>
        </w:tc>
      </w:tr>
      <w:tr w:rsidR="00375A69" w:rsidRPr="0022628E" w14:paraId="12286D7B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72ACD9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CD9F8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FGFR3 mut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DE2AB9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6 (94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DE08B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7 (90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002222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9 (10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E46CA2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</w:tr>
      <w:tr w:rsidR="00375A69" w:rsidRPr="0022628E" w14:paraId="736C456F" w14:textId="77777777" w:rsidTr="0053242E">
        <w:trPr>
          <w:trHeight w:val="261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CB4D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3706F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FGFR3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063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5.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59A5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9.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FFAB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 (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0DE7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</w:tr>
      <w:tr w:rsidR="00375A69" w:rsidRPr="0022628E" w14:paraId="4731B019" w14:textId="77777777" w:rsidTr="0053242E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BB0B088" w14:textId="30E73D3C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BXW7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47118F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61D7811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2381170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A5CDA5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232*</w:t>
            </w:r>
          </w:p>
        </w:tc>
      </w:tr>
      <w:tr w:rsidR="00375A69" w:rsidRPr="0022628E" w14:paraId="7FF74F0A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3D7D2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74BB6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FBXW7 mut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F20595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5 (93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710186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7 (90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F83F67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8 (97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491FF2D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566285C3" w14:textId="77777777" w:rsidTr="0053242E">
        <w:trPr>
          <w:trHeight w:val="27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02FD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812AA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FBXW7 mutati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C92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 (6.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4B8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9.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C92E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2.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701A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177FA7B2" w14:textId="77777777" w:rsidTr="0053242E">
        <w:trPr>
          <w:trHeight w:val="261"/>
        </w:trPr>
        <w:tc>
          <w:tcPr>
            <w:tcW w:w="3385" w:type="dxa"/>
            <w:gridSpan w:val="3"/>
            <w:tcBorders>
              <w:left w:val="nil"/>
              <w:bottom w:val="nil"/>
              <w:right w:val="nil"/>
            </w:tcBorders>
          </w:tcPr>
          <w:p w14:paraId="1CB26E79" w14:textId="4E88368E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ltiple mutations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444C94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5DE9D6BF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6EE03B3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B4BD6E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877</w:t>
            </w:r>
          </w:p>
        </w:tc>
      </w:tr>
      <w:tr w:rsidR="00375A69" w:rsidRPr="0022628E" w14:paraId="4D392802" w14:textId="77777777" w:rsidTr="0053242E">
        <w:trPr>
          <w:trHeight w:val="274"/>
        </w:trPr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11A5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D6CBB8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F61D7F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4 (81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7A62C7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2 (80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D04AB1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2 (82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723A337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083E8C78" w14:textId="77777777" w:rsidTr="0053242E">
        <w:trPr>
          <w:trHeight w:val="261"/>
        </w:trPr>
        <w:tc>
          <w:tcPr>
            <w:tcW w:w="1015" w:type="dxa"/>
            <w:gridSpan w:val="2"/>
            <w:tcBorders>
              <w:top w:val="nil"/>
              <w:left w:val="nil"/>
              <w:right w:val="nil"/>
            </w:tcBorders>
          </w:tcPr>
          <w:p w14:paraId="24C0A2F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</w:tcPr>
          <w:p w14:paraId="0D38366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408B8CA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18.7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44A05D0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0 (19.2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</w:tcPr>
          <w:p w14:paraId="571CC3E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 (17.9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5938AC0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</w:tbl>
    <w:p w14:paraId="629F8B38" w14:textId="77777777" w:rsidR="00375A69" w:rsidRPr="0022628E" w:rsidRDefault="00375A69" w:rsidP="00375A69">
      <w:pPr>
        <w:rPr>
          <w:sz w:val="18"/>
          <w:szCs w:val="18"/>
          <w:lang w:val="en-US"/>
        </w:rPr>
      </w:pPr>
      <w:r w:rsidRPr="0022628E">
        <w:rPr>
          <w:sz w:val="18"/>
          <w:szCs w:val="18"/>
          <w:lang w:val="en-US"/>
        </w:rPr>
        <w:t>* Fisher's exact test</w:t>
      </w:r>
    </w:p>
    <w:p w14:paraId="19D56131" w14:textId="77777777" w:rsidR="00375A69" w:rsidRPr="0022628E" w:rsidRDefault="00375A69" w:rsidP="00375A69">
      <w:pPr>
        <w:pStyle w:val="Beschriftung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09D1FEA" w14:textId="77777777" w:rsidR="00375A69" w:rsidRPr="0022628E" w:rsidRDefault="00375A69">
      <w:pPr>
        <w:rPr>
          <w:rFonts w:cstheme="minorHAnsi"/>
          <w:b/>
          <w:bCs/>
          <w:lang w:val="en-US"/>
        </w:rPr>
      </w:pPr>
      <w:r w:rsidRPr="0022628E">
        <w:rPr>
          <w:rFonts w:cstheme="minorHAnsi"/>
          <w:b/>
          <w:bCs/>
          <w:i/>
          <w:iCs/>
          <w:lang w:val="en-US"/>
        </w:rPr>
        <w:br w:type="page"/>
      </w:r>
    </w:p>
    <w:p w14:paraId="534BF201" w14:textId="129708B3" w:rsidR="00375A69" w:rsidRPr="0022628E" w:rsidRDefault="00375A69" w:rsidP="00375A69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. Table </w:t>
      </w:r>
      <w:r w:rsidR="00865A6A"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Cross-table of the most frequent somatic mutations in OPSCC in relation to ECS.</w:t>
      </w:r>
    </w:p>
    <w:tbl>
      <w:tblPr>
        <w:tblStyle w:val="Tabellenraster"/>
        <w:tblW w:w="9137" w:type="dxa"/>
        <w:tblLook w:val="04A0" w:firstRow="1" w:lastRow="0" w:firstColumn="1" w:lastColumn="0" w:noHBand="0" w:noVBand="1"/>
      </w:tblPr>
      <w:tblGrid>
        <w:gridCol w:w="702"/>
        <w:gridCol w:w="177"/>
        <w:gridCol w:w="2643"/>
        <w:gridCol w:w="1400"/>
        <w:gridCol w:w="1405"/>
        <w:gridCol w:w="1405"/>
        <w:gridCol w:w="1405"/>
      </w:tblGrid>
      <w:tr w:rsidR="00375A69" w:rsidRPr="0022628E" w14:paraId="75F80744" w14:textId="77777777" w:rsidTr="0053242E">
        <w:trPr>
          <w:trHeight w:val="286"/>
        </w:trPr>
        <w:tc>
          <w:tcPr>
            <w:tcW w:w="35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38FF21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644670FB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otal</w:t>
            </w:r>
          </w:p>
          <w:p w14:paraId="7D694238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69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4A1E53E8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ECS+</w:t>
            </w:r>
          </w:p>
          <w:p w14:paraId="0885C4F9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22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0EE2483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ECS-</w:t>
            </w:r>
          </w:p>
          <w:p w14:paraId="19F8616F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47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68BEACC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p-value</w:t>
            </w:r>
          </w:p>
        </w:tc>
      </w:tr>
      <w:tr w:rsidR="00375A69" w:rsidRPr="0022628E" w14:paraId="3A9EDF8A" w14:textId="77777777" w:rsidTr="0053242E">
        <w:trPr>
          <w:trHeight w:val="86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473BB0E4" w14:textId="0CEDC74D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P53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57FDF7F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51E901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08B195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335763D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255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6EABE243" w14:textId="77777777" w:rsidTr="0053242E">
        <w:trPr>
          <w:trHeight w:val="28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BF28B3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2E3BE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TP53 mu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77BD2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1 (88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F9F4AF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8 (81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D0AE2F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3 (91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5B29285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42734010" w14:textId="77777777" w:rsidTr="0053242E">
        <w:trPr>
          <w:trHeight w:val="301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41E6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F04D9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TP53 mu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9D1D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 (11.6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439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18.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651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8.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46BC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0C4F2452" w14:textId="77777777" w:rsidTr="0053242E">
        <w:trPr>
          <w:trHeight w:val="286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5A6D6E44" w14:textId="6FF36D5E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IK3CA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332C195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3DD51B5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338782D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70B2896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723</w:t>
            </w:r>
          </w:p>
        </w:tc>
      </w:tr>
      <w:tr w:rsidR="00375A69" w:rsidRPr="0022628E" w14:paraId="3422ECC4" w14:textId="77777777" w:rsidTr="0053242E">
        <w:trPr>
          <w:trHeight w:val="301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3310BD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138B0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08872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9 (71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935235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5 (68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69930A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4 (72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DEC0FB3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7CE49F0F" w14:textId="77777777" w:rsidTr="0053242E">
        <w:trPr>
          <w:trHeight w:val="286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F18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5EC0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EA0A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0 (29.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5E34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 (31.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D3F5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3 (27.7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9B96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59071A1C" w14:textId="77777777" w:rsidTr="0053242E">
        <w:trPr>
          <w:trHeight w:val="301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69B6ECEC" w14:textId="2A4BDBF7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TEN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29ABF7E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552D89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164B4FF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6247013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539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3EF75B52" w14:textId="77777777" w:rsidTr="0053242E">
        <w:trPr>
          <w:trHeight w:val="28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08190A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7CA90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42B30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7 (97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8DA17A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1 (95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1C9ED2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6 (97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A9C7312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133BD6FA" w14:textId="77777777" w:rsidTr="0053242E">
        <w:trPr>
          <w:trHeight w:val="301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7343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A7972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TEN mu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D9F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2.9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950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4.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515F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2.1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86D09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3A662DC8" w14:textId="77777777" w:rsidTr="0053242E">
        <w:trPr>
          <w:trHeight w:val="286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79B2ED17" w14:textId="01D96FD2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GFR3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603E750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571B85B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55E4F1C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B1D342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237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2F471B0F" w14:textId="77777777" w:rsidTr="0053242E">
        <w:trPr>
          <w:trHeight w:val="301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CF7304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47088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FGFR3 mu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5DEFB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6 (9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1C319C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0 (9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4C195E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6 (97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1A197BF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53104A4A" w14:textId="77777777" w:rsidTr="0053242E">
        <w:trPr>
          <w:trHeight w:val="286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C96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CF156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FGFR3 mu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3622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 (4.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88FC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9.1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0FF4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2.1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A71A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255FA150" w14:textId="77777777" w:rsidTr="0053242E">
        <w:trPr>
          <w:trHeight w:val="301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32FEDB6A" w14:textId="3E069932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BXW7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763445E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E69907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42D738CF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55AB3D6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651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22C1886C" w14:textId="77777777" w:rsidTr="0053242E">
        <w:trPr>
          <w:trHeight w:val="28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0BC4E6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9C008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FBXW7 mu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E8C63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4 (92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609784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0 (9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459556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4 (93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22F1190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7E84E932" w14:textId="77777777" w:rsidTr="0053242E">
        <w:trPr>
          <w:trHeight w:val="301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B592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C0D4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FBXW7 mu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68B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7.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382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9.1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44F6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 (6.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688A4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1371A736" w14:textId="77777777" w:rsidTr="0053242E">
        <w:trPr>
          <w:trHeight w:val="286"/>
        </w:trPr>
        <w:tc>
          <w:tcPr>
            <w:tcW w:w="3522" w:type="dxa"/>
            <w:gridSpan w:val="3"/>
            <w:tcBorders>
              <w:left w:val="nil"/>
              <w:bottom w:val="nil"/>
              <w:right w:val="nil"/>
            </w:tcBorders>
          </w:tcPr>
          <w:p w14:paraId="4BF31967" w14:textId="4F58DB15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ltiple mutations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4822502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676A73F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79EF853F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74D7BCC4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0.029</w:t>
            </w:r>
            <w:r w:rsidRPr="0022628E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375A69" w:rsidRPr="0022628E" w14:paraId="71CF418B" w14:textId="77777777" w:rsidTr="0053242E">
        <w:trPr>
          <w:trHeight w:val="301"/>
        </w:trPr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88DC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0D39F8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9BB32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8 (84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D354A2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5 (68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06A38E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3 (91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6157FA9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6AC6E81B" w14:textId="77777777" w:rsidTr="0053242E">
        <w:trPr>
          <w:trHeight w:val="286"/>
        </w:trPr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</w:tcPr>
          <w:p w14:paraId="371278D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</w:tcPr>
          <w:p w14:paraId="5AB1C59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14:paraId="70F504C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1 (15.9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02C4E32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 (31.8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564AB35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8.5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0AD00E72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</w:tbl>
    <w:p w14:paraId="1979D6FE" w14:textId="77777777" w:rsidR="00375A69" w:rsidRPr="0022628E" w:rsidRDefault="00375A69" w:rsidP="00375A69">
      <w:pPr>
        <w:rPr>
          <w:sz w:val="18"/>
          <w:szCs w:val="18"/>
          <w:lang w:val="en-US"/>
        </w:rPr>
      </w:pPr>
      <w:r w:rsidRPr="0022628E">
        <w:rPr>
          <w:sz w:val="18"/>
          <w:szCs w:val="18"/>
          <w:lang w:val="en-US"/>
        </w:rPr>
        <w:t>* Fisher's exact test</w:t>
      </w:r>
    </w:p>
    <w:p w14:paraId="23759173" w14:textId="77777777" w:rsidR="00375A69" w:rsidRPr="0022628E" w:rsidRDefault="00375A69" w:rsidP="00375A69">
      <w:pPr>
        <w:rPr>
          <w:sz w:val="18"/>
          <w:szCs w:val="18"/>
          <w:lang w:val="en-US"/>
        </w:rPr>
      </w:pPr>
    </w:p>
    <w:p w14:paraId="3BC8D8E3" w14:textId="77777777" w:rsidR="00375A69" w:rsidRPr="0022628E" w:rsidRDefault="00375A69">
      <w:pPr>
        <w:rPr>
          <w:sz w:val="18"/>
          <w:szCs w:val="18"/>
          <w:lang w:val="en-US"/>
        </w:rPr>
      </w:pPr>
      <w:r w:rsidRPr="0022628E">
        <w:rPr>
          <w:sz w:val="18"/>
          <w:szCs w:val="18"/>
          <w:lang w:val="en-US"/>
        </w:rPr>
        <w:br w:type="page"/>
      </w:r>
    </w:p>
    <w:p w14:paraId="3838A83D" w14:textId="6786E06A" w:rsidR="00375A69" w:rsidRPr="0022628E" w:rsidRDefault="00375A69" w:rsidP="00375A69">
      <w:pPr>
        <w:rPr>
          <w:sz w:val="18"/>
          <w:szCs w:val="18"/>
          <w:lang w:val="en-US"/>
        </w:rPr>
      </w:pPr>
      <w:r w:rsidRPr="0022628E">
        <w:rPr>
          <w:b/>
          <w:bCs/>
          <w:lang w:val="en-US"/>
        </w:rPr>
        <w:lastRenderedPageBreak/>
        <w:t>Supp</w:t>
      </w:r>
      <w:r w:rsidRPr="0022628E">
        <w:rPr>
          <w:rFonts w:cstheme="minorHAnsi"/>
          <w:b/>
          <w:bCs/>
          <w:lang w:val="en-US"/>
        </w:rPr>
        <w:t xml:space="preserve">. Table </w:t>
      </w:r>
      <w:r w:rsidR="00865A6A" w:rsidRPr="0022628E">
        <w:rPr>
          <w:rFonts w:cstheme="minorHAnsi"/>
          <w:b/>
          <w:bCs/>
          <w:i/>
          <w:iCs/>
          <w:lang w:val="en-US"/>
        </w:rPr>
        <w:t>6</w:t>
      </w:r>
      <w:r w:rsidRPr="0022628E">
        <w:rPr>
          <w:rFonts w:cstheme="minorHAnsi"/>
          <w:b/>
          <w:bCs/>
          <w:lang w:val="en-US"/>
        </w:rPr>
        <w:t>:</w:t>
      </w:r>
      <w:r w:rsidRPr="0022628E">
        <w:rPr>
          <w:rFonts w:cstheme="minorHAnsi"/>
          <w:lang w:val="en-US"/>
        </w:rPr>
        <w:t xml:space="preserve"> Cross-table of the most frequent somatic mutations in OPSCC in relation to the smoking statu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"/>
        <w:gridCol w:w="102"/>
        <w:gridCol w:w="1606"/>
        <w:gridCol w:w="1276"/>
        <w:gridCol w:w="1887"/>
        <w:gridCol w:w="1499"/>
        <w:gridCol w:w="1003"/>
        <w:gridCol w:w="1247"/>
      </w:tblGrid>
      <w:tr w:rsidR="00375A69" w:rsidRPr="0022628E" w14:paraId="3E9B8DF4" w14:textId="77777777" w:rsidTr="00394EAD">
        <w:tc>
          <w:tcPr>
            <w:tcW w:w="230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FFCF8D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</w:tcPr>
          <w:p w14:paraId="38CA37CE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otal (%)</w:t>
            </w:r>
          </w:p>
          <w:p w14:paraId="40CB9CA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  <w:p w14:paraId="5E464D39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79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14:paraId="4A0D5C46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Current/former smoker (%)</w:t>
            </w:r>
          </w:p>
          <w:p w14:paraId="7D99B7BA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60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</w:tcPr>
          <w:p w14:paraId="2BD81BE4" w14:textId="511F7E45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on-smoker (%)</w:t>
            </w:r>
          </w:p>
          <w:p w14:paraId="1CB2B4B9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19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0ECBEE35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2DC9233" w14:textId="403C0F1C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Unknown</w:t>
            </w:r>
          </w:p>
          <w:p w14:paraId="6C224BB6" w14:textId="77777777" w:rsidR="00EC5B84" w:rsidRPr="0022628E" w:rsidRDefault="00EC5B84" w:rsidP="0053242E">
            <w:pPr>
              <w:rPr>
                <w:b/>
                <w:bCs/>
                <w:lang w:val="en-US"/>
              </w:rPr>
            </w:pPr>
          </w:p>
          <w:p w14:paraId="22E176E9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7</w:t>
            </w:r>
          </w:p>
        </w:tc>
      </w:tr>
      <w:tr w:rsidR="00375A69" w:rsidRPr="0022628E" w14:paraId="4DB567F6" w14:textId="77777777" w:rsidTr="00394EAD">
        <w:trPr>
          <w:trHeight w:val="79"/>
        </w:trPr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70A1A427" w14:textId="083141AE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P53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0423563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5AAE708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712036B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7BDF3F5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332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E8D4C50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6C6EE137" w14:textId="77777777" w:rsidTr="00394EAD"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3622C79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0EB36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TP53 mut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35C348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3 (79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3573A6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6 (76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468D08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89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4145A41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D7449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</w:t>
            </w:r>
          </w:p>
        </w:tc>
      </w:tr>
      <w:tr w:rsidR="00375A69" w:rsidRPr="0022628E" w14:paraId="7D9B1578" w14:textId="77777777" w:rsidTr="00394EAD"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2FA0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FEDAF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TP53 mu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437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6 (20.3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086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4 (23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FF44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10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BD22B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64D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</w:t>
            </w:r>
          </w:p>
        </w:tc>
      </w:tr>
      <w:tr w:rsidR="00375A69" w:rsidRPr="0022628E" w14:paraId="3FF0DD0F" w14:textId="77777777" w:rsidTr="00394EAD"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4193A87C" w14:textId="06C56C08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IK3CA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58B37BA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789CABD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2D79F51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3ABCF316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0.00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7DC66A81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15F8DADE" w14:textId="77777777" w:rsidTr="00394EAD"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65D6E9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7ED59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309310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5 (69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2AB584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7 (78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2674BA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 (42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CD282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8ADAC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</w:t>
            </w:r>
          </w:p>
        </w:tc>
      </w:tr>
      <w:tr w:rsidR="00375A69" w:rsidRPr="0022628E" w14:paraId="40CCC341" w14:textId="77777777" w:rsidTr="00394EAD"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13BD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040C6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1DE3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4 (30.4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FE2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3 (21.7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3FDC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1 (57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B8C7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9A0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</w:t>
            </w:r>
          </w:p>
        </w:tc>
      </w:tr>
      <w:tr w:rsidR="00375A69" w:rsidRPr="0022628E" w14:paraId="03861906" w14:textId="77777777" w:rsidTr="00394EAD"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0A6B5DBF" w14:textId="2676EADA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TEN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53F826A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71EFAC5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12B326A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7DDE8C3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.000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DB4FE21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227DDB21" w14:textId="77777777" w:rsidTr="00394EAD"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A7AB74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5C5D4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413483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7 (97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2C5EC3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8 (96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E033D4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9 (10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5314E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56A82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</w:t>
            </w:r>
          </w:p>
        </w:tc>
      </w:tr>
      <w:tr w:rsidR="00375A69" w:rsidRPr="0022628E" w14:paraId="3A66E110" w14:textId="77777777" w:rsidTr="00394EAD"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C373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FE61D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TEN mu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BE74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2.5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3D19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3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BE53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 (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6A7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3DF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</w:t>
            </w:r>
          </w:p>
        </w:tc>
      </w:tr>
      <w:tr w:rsidR="00375A69" w:rsidRPr="0022628E" w14:paraId="44F8394E" w14:textId="77777777" w:rsidTr="00394EAD"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17D4E7AD" w14:textId="4CB24144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GFR3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5DC8888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712B659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28E5EA1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175234B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243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7BD51CE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54711DB2" w14:textId="77777777" w:rsidTr="00394EAD"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1BB4DA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E3A10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FGFR3 mut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626351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5 (94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2D02D9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8 (96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77277F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89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7179C1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58A2F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</w:t>
            </w:r>
          </w:p>
        </w:tc>
      </w:tr>
      <w:tr w:rsidR="00375A69" w:rsidRPr="0022628E" w14:paraId="5A2EE5AF" w14:textId="77777777" w:rsidTr="00394EAD"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D1D7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F417B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FGFR3 mu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E5D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5.1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096D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3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758A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10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0A808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AF89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</w:t>
            </w:r>
          </w:p>
        </w:tc>
      </w:tr>
      <w:tr w:rsidR="00375A69" w:rsidRPr="0022628E" w14:paraId="44BC546F" w14:textId="77777777" w:rsidTr="00394EAD"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542E52F3" w14:textId="2EC8F2DA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BXW7</w:t>
            </w:r>
            <w:r w:rsidR="00EC5B84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10310F1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451CC4E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7BBA290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2FC404D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.000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DF9D711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64891D41" w14:textId="77777777" w:rsidTr="00394EAD"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7FFF51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B013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FBXW7 mut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E94780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3 (92.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0CDAE6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5 (91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DA8DFD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8 (94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A011F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DD5EC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</w:t>
            </w:r>
          </w:p>
        </w:tc>
      </w:tr>
      <w:tr w:rsidR="00375A69" w:rsidRPr="0022628E" w14:paraId="2A3DF2C2" w14:textId="77777777" w:rsidTr="00394EAD"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2C3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11F83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FBXW7 mu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29CD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 (7.6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88D9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8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BF83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5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E88E9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7233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</w:t>
            </w:r>
          </w:p>
        </w:tc>
      </w:tr>
      <w:tr w:rsidR="00375A69" w:rsidRPr="0022628E" w14:paraId="17130F7B" w14:textId="77777777" w:rsidTr="00394EAD"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</w:tcPr>
          <w:p w14:paraId="2596BBCB" w14:textId="5D3EE68C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ltiple mutations</w:t>
            </w:r>
            <w:r w:rsidR="00EC5B84" w:rsidRPr="0022628E">
              <w:rPr>
                <w:b/>
                <w:bCs/>
                <w:lang w:val="en-US"/>
              </w:rPr>
              <w:t xml:space="preserve"> </w:t>
            </w:r>
            <w:r w:rsidR="00EC5B84" w:rsidRPr="0022628E">
              <w:rPr>
                <w:lang w:val="en-US"/>
              </w:rPr>
              <w:t>– n (%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22AF20E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338D322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4ACACB67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60EA0D3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539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E09551E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76309696" w14:textId="77777777" w:rsidTr="00394EAD">
        <w:trPr>
          <w:trHeight w:val="83"/>
        </w:trPr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5A24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6F20E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D4F51E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2 (78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70700E2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8 (80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2B9CDD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4 (73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19C47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92AE2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</w:t>
            </w:r>
          </w:p>
        </w:tc>
      </w:tr>
      <w:tr w:rsidR="00375A69" w:rsidRPr="0022628E" w14:paraId="5222E2C6" w14:textId="77777777" w:rsidTr="00394EAD">
        <w:tc>
          <w:tcPr>
            <w:tcW w:w="587" w:type="dxa"/>
            <w:gridSpan w:val="2"/>
            <w:tcBorders>
              <w:top w:val="nil"/>
              <w:left w:val="nil"/>
              <w:right w:val="nil"/>
            </w:tcBorders>
          </w:tcPr>
          <w:p w14:paraId="410DF912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14:paraId="5018F5B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14:paraId="68964C1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21.5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68F1B81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2 (20.0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 w14:paraId="1C302AD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26.3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7EE9385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422B26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</w:t>
            </w:r>
          </w:p>
        </w:tc>
      </w:tr>
    </w:tbl>
    <w:p w14:paraId="199CD5B1" w14:textId="77777777" w:rsidR="00375A69" w:rsidRPr="0022628E" w:rsidRDefault="00375A69" w:rsidP="00375A69">
      <w:pPr>
        <w:rPr>
          <w:sz w:val="18"/>
          <w:szCs w:val="18"/>
          <w:lang w:val="en-US"/>
        </w:rPr>
      </w:pPr>
      <w:r w:rsidRPr="0022628E">
        <w:rPr>
          <w:sz w:val="18"/>
          <w:szCs w:val="18"/>
          <w:lang w:val="en-US"/>
        </w:rPr>
        <w:t>* Fisher's exact test</w:t>
      </w:r>
    </w:p>
    <w:p w14:paraId="30BE97C8" w14:textId="77777777" w:rsidR="00375A69" w:rsidRPr="0022628E" w:rsidRDefault="00375A69" w:rsidP="00375A69">
      <w:pPr>
        <w:jc w:val="both"/>
        <w:rPr>
          <w:lang w:val="en-US"/>
        </w:rPr>
      </w:pPr>
    </w:p>
    <w:p w14:paraId="71872F7A" w14:textId="77777777" w:rsidR="00375A69" w:rsidRPr="0022628E" w:rsidRDefault="00375A69" w:rsidP="00375A69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7F4643F" w14:textId="77777777" w:rsidR="00375A69" w:rsidRPr="0022628E" w:rsidRDefault="00375A69" w:rsidP="00375A69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7794364" w14:textId="77777777" w:rsidR="00375A69" w:rsidRPr="0022628E" w:rsidRDefault="00375A69" w:rsidP="00375A69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CDE66CE" w14:textId="77777777" w:rsidR="00375A69" w:rsidRPr="0022628E" w:rsidRDefault="00375A69">
      <w:pPr>
        <w:rPr>
          <w:b/>
          <w:bCs/>
          <w:lang w:val="en-US"/>
        </w:rPr>
      </w:pPr>
      <w:r w:rsidRPr="0022628E">
        <w:rPr>
          <w:b/>
          <w:bCs/>
          <w:i/>
          <w:iCs/>
          <w:lang w:val="en-US"/>
        </w:rPr>
        <w:br w:type="page"/>
      </w:r>
    </w:p>
    <w:p w14:paraId="6A27EFB0" w14:textId="35EEC60A" w:rsidR="00375A69" w:rsidRPr="0022628E" w:rsidRDefault="00375A69" w:rsidP="00375A69">
      <w:pPr>
        <w:pStyle w:val="Beschriftung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. Table </w:t>
      </w:r>
      <w:r w:rsidR="00865A6A" w:rsidRPr="0022628E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22628E"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22628E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2628E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Cross-table of the most frequent somatic mutations of OPSCC in relation to the presence of </w:t>
      </w:r>
      <w:r w:rsidRPr="0022628E">
        <w:rPr>
          <w:i w:val="0"/>
          <w:iCs w:val="0"/>
          <w:color w:val="auto"/>
          <w:sz w:val="24"/>
          <w:szCs w:val="24"/>
          <w:lang w:val="en-US"/>
        </w:rPr>
        <w:t>multiple mut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2236"/>
        <w:gridCol w:w="1455"/>
        <w:gridCol w:w="1752"/>
        <w:gridCol w:w="1942"/>
        <w:gridCol w:w="1115"/>
      </w:tblGrid>
      <w:tr w:rsidR="00375A69" w:rsidRPr="0022628E" w14:paraId="58BE1609" w14:textId="77777777" w:rsidTr="008E59CD">
        <w:tc>
          <w:tcPr>
            <w:tcW w:w="27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2320EF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73B33D2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otal (%)</w:t>
            </w:r>
          </w:p>
          <w:p w14:paraId="3E3EC4B5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  <w:p w14:paraId="090D3A2F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91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5B7DDC2A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Multiple mutations (%)</w:t>
            </w:r>
          </w:p>
          <w:p w14:paraId="06740EDA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17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</w:tcPr>
          <w:p w14:paraId="2D6A81A3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Single/no mutation (%)</w:t>
            </w:r>
          </w:p>
          <w:p w14:paraId="69FC05C8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N = 74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0476B302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p-value</w:t>
            </w:r>
          </w:p>
        </w:tc>
      </w:tr>
      <w:tr w:rsidR="00375A69" w:rsidRPr="0022628E" w14:paraId="78DC4E8E" w14:textId="77777777" w:rsidTr="008E59CD">
        <w:trPr>
          <w:trHeight w:val="79"/>
        </w:trPr>
        <w:tc>
          <w:tcPr>
            <w:tcW w:w="2798" w:type="dxa"/>
            <w:gridSpan w:val="2"/>
            <w:tcBorders>
              <w:left w:val="nil"/>
              <w:bottom w:val="nil"/>
              <w:right w:val="nil"/>
            </w:tcBorders>
          </w:tcPr>
          <w:p w14:paraId="0F604DF6" w14:textId="0855D1F8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TP53</w:t>
            </w:r>
            <w:r w:rsidR="00A41BD9" w:rsidRPr="0022628E">
              <w:rPr>
                <w:b/>
                <w:bCs/>
                <w:lang w:val="en-US"/>
              </w:rPr>
              <w:t xml:space="preserve"> </w:t>
            </w:r>
            <w:r w:rsidR="00A41BD9" w:rsidRPr="0022628E">
              <w:rPr>
                <w:lang w:val="en-US"/>
              </w:rPr>
              <w:t>– n (%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7C9B7F0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14:paraId="746607C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0944AF5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2B084F7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080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16E2B56E" w14:textId="77777777" w:rsidTr="008E59CD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6BE99B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91CE71D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TP53 mu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4DB1C3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4 (81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4D79F7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1 (64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F0E48F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3 (85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211FB4E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</w:tr>
      <w:tr w:rsidR="00375A69" w:rsidRPr="0022628E" w14:paraId="55D7B717" w14:textId="77777777" w:rsidTr="008E59CD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70B7D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07BAD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TP53 mut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575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7 (18.7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486F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 (35.3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5E5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1 (14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F316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</w:p>
        </w:tc>
      </w:tr>
      <w:tr w:rsidR="00375A69" w:rsidRPr="0022628E" w14:paraId="7D016BEA" w14:textId="77777777" w:rsidTr="008E59CD">
        <w:tc>
          <w:tcPr>
            <w:tcW w:w="2798" w:type="dxa"/>
            <w:gridSpan w:val="2"/>
            <w:tcBorders>
              <w:left w:val="nil"/>
              <w:bottom w:val="nil"/>
              <w:right w:val="nil"/>
            </w:tcBorders>
          </w:tcPr>
          <w:p w14:paraId="4F97CE0D" w14:textId="3882974C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IK3CA</w:t>
            </w:r>
            <w:r w:rsidR="00A41BD9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41BD9" w:rsidRPr="0022628E">
              <w:rPr>
                <w:lang w:val="en-US"/>
              </w:rPr>
              <w:t>– n (%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0DC89F0B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14:paraId="648A261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22E30F14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7BC62EE1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&lt;0.001</w:t>
            </w:r>
            <w:r w:rsidRPr="0022628E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375A69" w:rsidRPr="0022628E" w14:paraId="6981010C" w14:textId="77777777" w:rsidTr="008E59CD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A95EBB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480A120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5B213B3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5 (71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BAABA61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29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FBCFAE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0 (81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FF307DA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26BA2C9A" w14:textId="77777777" w:rsidTr="008E59CD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14CF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50ECE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5EB39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6 (28.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C33F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2 (70.6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8240C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4 (18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BCA3C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4CFB3204" w14:textId="77777777" w:rsidTr="008E59CD">
        <w:tc>
          <w:tcPr>
            <w:tcW w:w="2798" w:type="dxa"/>
            <w:gridSpan w:val="2"/>
            <w:tcBorders>
              <w:left w:val="nil"/>
              <w:bottom w:val="nil"/>
              <w:right w:val="nil"/>
            </w:tcBorders>
          </w:tcPr>
          <w:p w14:paraId="4F4DCA64" w14:textId="7DC6FC65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PTEN</w:t>
            </w:r>
            <w:r w:rsidR="00A41BD9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41BD9" w:rsidRPr="0022628E">
              <w:rPr>
                <w:lang w:val="en-US"/>
              </w:rPr>
              <w:t>– n (%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765A2BE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14:paraId="7C523080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781B8FB7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54654B0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0.088</w:t>
            </w:r>
            <w:r w:rsidRPr="0022628E">
              <w:rPr>
                <w:vertAlign w:val="superscript"/>
                <w:lang w:val="en-US"/>
              </w:rPr>
              <w:t>*</w:t>
            </w:r>
          </w:p>
        </w:tc>
      </w:tr>
      <w:tr w:rsidR="00375A69" w:rsidRPr="0022628E" w14:paraId="06468636" w14:textId="77777777" w:rsidTr="008E59CD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BBA9653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025C3F3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DAF3E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8 (96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1CCC335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5 (88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769A89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3 (98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B765923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18F78809" w14:textId="77777777" w:rsidTr="008E59CD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767B5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27D64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PTEN mut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6216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3 (3.3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CAA1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11.8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6858D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1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E77D2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2E98E62B" w14:textId="77777777" w:rsidTr="008E59CD">
        <w:tc>
          <w:tcPr>
            <w:tcW w:w="2798" w:type="dxa"/>
            <w:gridSpan w:val="2"/>
            <w:tcBorders>
              <w:left w:val="nil"/>
              <w:bottom w:val="nil"/>
              <w:right w:val="nil"/>
            </w:tcBorders>
          </w:tcPr>
          <w:p w14:paraId="6B2A8574" w14:textId="4BAD7C1D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GFR3</w:t>
            </w:r>
            <w:r w:rsidR="00A41BD9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41BD9" w:rsidRPr="0022628E">
              <w:rPr>
                <w:lang w:val="en-US"/>
              </w:rPr>
              <w:t>– n (%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594E983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14:paraId="37327788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2620786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46B87CCF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0.004</w:t>
            </w:r>
            <w:r w:rsidRPr="0022628E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375A69" w:rsidRPr="0022628E" w14:paraId="6D08A339" w14:textId="77777777" w:rsidTr="008E59CD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AC2D8B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00096D5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No FGFR3 mu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1A7459E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6 (94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92688E0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3 (76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65DE858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3 (98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BA7522F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</w:tr>
      <w:tr w:rsidR="00375A69" w:rsidRPr="0022628E" w14:paraId="4280B9C7" w14:textId="77777777" w:rsidTr="008E59CD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AACDA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1DCF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color w:val="000000" w:themeColor="text1"/>
                <w:lang w:val="en-US"/>
              </w:rPr>
              <w:t>FGFR3 mut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565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5 (5.5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7B7D4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23.5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008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 (1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523F1" w14:textId="77777777" w:rsidR="00375A69" w:rsidRPr="0022628E" w:rsidRDefault="00375A69" w:rsidP="0053242E">
            <w:pPr>
              <w:rPr>
                <w:u w:val="single"/>
                <w:lang w:val="en-US"/>
              </w:rPr>
            </w:pPr>
          </w:p>
        </w:tc>
      </w:tr>
      <w:tr w:rsidR="00375A69" w:rsidRPr="0022628E" w14:paraId="165B67A4" w14:textId="77777777" w:rsidTr="008E59CD">
        <w:tc>
          <w:tcPr>
            <w:tcW w:w="2798" w:type="dxa"/>
            <w:gridSpan w:val="2"/>
            <w:tcBorders>
              <w:left w:val="nil"/>
              <w:bottom w:val="nil"/>
              <w:right w:val="nil"/>
            </w:tcBorders>
          </w:tcPr>
          <w:p w14:paraId="5F63F057" w14:textId="03C4C0D1" w:rsidR="00375A69" w:rsidRPr="0022628E" w:rsidRDefault="00375A69" w:rsidP="0053242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FBXW7</w:t>
            </w:r>
            <w:r w:rsidR="00A41BD9" w:rsidRPr="0022628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41BD9" w:rsidRPr="0022628E">
              <w:rPr>
                <w:lang w:val="en-US"/>
              </w:rPr>
              <w:t>– n (%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18082CC6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14:paraId="0CAA6261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14:paraId="7F8CCA6C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573E915C" w14:textId="77777777" w:rsidR="00375A69" w:rsidRPr="0022628E" w:rsidRDefault="00375A69" w:rsidP="0053242E">
            <w:pPr>
              <w:rPr>
                <w:b/>
                <w:bCs/>
                <w:lang w:val="en-US"/>
              </w:rPr>
            </w:pPr>
            <w:r w:rsidRPr="0022628E">
              <w:rPr>
                <w:b/>
                <w:bCs/>
                <w:lang w:val="en-US"/>
              </w:rPr>
              <w:t>0.010</w:t>
            </w:r>
            <w:r w:rsidRPr="0022628E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375A69" w:rsidRPr="0022628E" w14:paraId="231399F4" w14:textId="77777777" w:rsidTr="008E59CD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BA3C3A9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496165D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o FBXW7 mut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CE4E42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85 (93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4124587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13 (76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C0201EA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72 (97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4105EDA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  <w:tr w:rsidR="00375A69" w:rsidRPr="0022628E" w14:paraId="67DEF9AD" w14:textId="77777777" w:rsidTr="008E59CD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5E76E" w14:textId="77777777" w:rsidR="00375A69" w:rsidRPr="0022628E" w:rsidRDefault="00375A69" w:rsidP="0053242E">
            <w:pPr>
              <w:rPr>
                <w:lang w:val="en-US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2CDE" w14:textId="77777777" w:rsidR="00375A69" w:rsidRPr="0022628E" w:rsidRDefault="00375A69" w:rsidP="0053242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FBXW7 mut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22C8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6 (6.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BFE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4 (23.5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651AB" w14:textId="77777777" w:rsidR="00375A69" w:rsidRPr="0022628E" w:rsidRDefault="00375A69" w:rsidP="0053242E">
            <w:pPr>
              <w:rPr>
                <w:lang w:val="en-US"/>
              </w:rPr>
            </w:pPr>
            <w:r w:rsidRPr="0022628E">
              <w:rPr>
                <w:lang w:val="en-US"/>
              </w:rPr>
              <w:t>2 (2.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7E8E8" w14:textId="77777777" w:rsidR="00375A69" w:rsidRPr="0022628E" w:rsidRDefault="00375A69" w:rsidP="0053242E">
            <w:pPr>
              <w:rPr>
                <w:lang w:val="en-US"/>
              </w:rPr>
            </w:pPr>
          </w:p>
        </w:tc>
      </w:tr>
    </w:tbl>
    <w:p w14:paraId="701D432D" w14:textId="77777777" w:rsidR="00375A69" w:rsidRPr="0022628E" w:rsidRDefault="00375A69" w:rsidP="00375A69">
      <w:pPr>
        <w:rPr>
          <w:sz w:val="18"/>
          <w:szCs w:val="18"/>
          <w:lang w:val="en-US"/>
        </w:rPr>
      </w:pPr>
      <w:r w:rsidRPr="0022628E">
        <w:rPr>
          <w:sz w:val="18"/>
          <w:szCs w:val="18"/>
          <w:lang w:val="en-US"/>
        </w:rPr>
        <w:t>* Fisher's exact test</w:t>
      </w:r>
    </w:p>
    <w:p w14:paraId="5EAEF13C" w14:textId="77777777" w:rsidR="00375A69" w:rsidRPr="0022628E" w:rsidRDefault="00375A69">
      <w:pPr>
        <w:rPr>
          <w:rFonts w:ascii="Arial" w:hAnsi="Arial" w:cs="Arial"/>
          <w:b/>
          <w:bCs/>
          <w:lang w:val="en-US"/>
        </w:rPr>
      </w:pPr>
    </w:p>
    <w:p w14:paraId="7DE1F769" w14:textId="77777777" w:rsidR="00375A69" w:rsidRPr="0022628E" w:rsidRDefault="00375A69">
      <w:pPr>
        <w:rPr>
          <w:rFonts w:ascii="Arial" w:hAnsi="Arial" w:cs="Arial"/>
          <w:b/>
          <w:bCs/>
          <w:lang w:val="en-US"/>
        </w:rPr>
      </w:pPr>
    </w:p>
    <w:p w14:paraId="6F9510B9" w14:textId="1E80DE4C" w:rsidR="00375A69" w:rsidRPr="0022628E" w:rsidRDefault="00375A69">
      <w:pPr>
        <w:rPr>
          <w:rFonts w:ascii="Arial" w:hAnsi="Arial" w:cs="Arial"/>
          <w:b/>
          <w:bCs/>
          <w:lang w:val="en-US"/>
        </w:rPr>
        <w:sectPr w:rsidR="00375A69" w:rsidRPr="0022628E" w:rsidSect="00ED177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856AE1A" w14:textId="77777777" w:rsidR="00363939" w:rsidRPr="0022628E" w:rsidRDefault="00363939">
      <w:pPr>
        <w:rPr>
          <w:rFonts w:ascii="Arial" w:hAnsi="Arial" w:cs="Arial"/>
          <w:b/>
          <w:bCs/>
          <w:lang w:val="en-US"/>
        </w:rPr>
      </w:pPr>
    </w:p>
    <w:p w14:paraId="78558E0D" w14:textId="67AC273C" w:rsidR="00773570" w:rsidRPr="0022628E" w:rsidRDefault="00773570" w:rsidP="00773570">
      <w:pPr>
        <w:rPr>
          <w:rFonts w:ascii="Arial" w:hAnsi="Arial" w:cs="Arial"/>
          <w:lang w:val="en-US"/>
        </w:rPr>
      </w:pPr>
      <w:r w:rsidRPr="0022628E">
        <w:rPr>
          <w:rFonts w:ascii="Arial" w:hAnsi="Arial" w:cs="Arial"/>
          <w:b/>
          <w:bCs/>
          <w:lang w:val="en-US"/>
        </w:rPr>
        <w:t xml:space="preserve">Supp. Table </w:t>
      </w:r>
      <w:r w:rsidR="00865A6A" w:rsidRPr="0022628E">
        <w:rPr>
          <w:rFonts w:ascii="Arial" w:hAnsi="Arial" w:cs="Arial"/>
          <w:b/>
          <w:bCs/>
          <w:lang w:val="en-US"/>
        </w:rPr>
        <w:t>8</w:t>
      </w:r>
      <w:r w:rsidRPr="0022628E">
        <w:rPr>
          <w:rFonts w:ascii="Arial" w:hAnsi="Arial" w:cs="Arial"/>
          <w:b/>
          <w:bCs/>
          <w:lang w:val="en-US"/>
        </w:rPr>
        <w:t xml:space="preserve">: </w:t>
      </w:r>
      <w:r w:rsidRPr="0022628E">
        <w:rPr>
          <w:rFonts w:ascii="Arial" w:hAnsi="Arial" w:cs="Arial"/>
          <w:lang w:val="en-US"/>
        </w:rPr>
        <w:t>Univariate analysis of the most frequent somatic mutations associated with overall survival.</w:t>
      </w:r>
      <w:r w:rsidRPr="0022628E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ellenraster"/>
        <w:tblW w:w="14601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992"/>
        <w:gridCol w:w="1276"/>
        <w:gridCol w:w="992"/>
        <w:gridCol w:w="997"/>
        <w:gridCol w:w="1418"/>
        <w:gridCol w:w="845"/>
        <w:gridCol w:w="998"/>
        <w:gridCol w:w="1275"/>
        <w:gridCol w:w="993"/>
      </w:tblGrid>
      <w:tr w:rsidR="00773570" w:rsidRPr="0022628E" w14:paraId="0BD9F3B1" w14:textId="77777777" w:rsidTr="00FF2420">
        <w:trPr>
          <w:trHeight w:val="556"/>
        </w:trPr>
        <w:tc>
          <w:tcPr>
            <w:tcW w:w="4815" w:type="dxa"/>
            <w:gridSpan w:val="2"/>
            <w:vMerge w:val="restart"/>
            <w:tcBorders>
              <w:left w:val="nil"/>
              <w:right w:val="nil"/>
            </w:tcBorders>
          </w:tcPr>
          <w:p w14:paraId="75FE0628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2D3F1A74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68E69999" w14:textId="07D0A81D" w:rsidR="00773570" w:rsidRPr="0022628E" w:rsidRDefault="00975A12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P16+</w:t>
            </w:r>
          </w:p>
        </w:tc>
        <w:tc>
          <w:tcPr>
            <w:tcW w:w="3266" w:type="dxa"/>
            <w:gridSpan w:val="3"/>
            <w:tcBorders>
              <w:left w:val="nil"/>
              <w:right w:val="nil"/>
            </w:tcBorders>
          </w:tcPr>
          <w:p w14:paraId="719F6B08" w14:textId="3BC9A31F" w:rsidR="00773570" w:rsidRPr="0022628E" w:rsidRDefault="00975A12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P16-</w:t>
            </w:r>
          </w:p>
        </w:tc>
      </w:tr>
      <w:tr w:rsidR="00773570" w:rsidRPr="0022628E" w14:paraId="2BE2EA80" w14:textId="77777777" w:rsidTr="007A4405">
        <w:trPr>
          <w:trHeight w:val="455"/>
        </w:trPr>
        <w:tc>
          <w:tcPr>
            <w:tcW w:w="481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66826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A6611E" w14:textId="79098230" w:rsidR="00773570" w:rsidRPr="0022628E" w:rsidRDefault="00FF242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</w:t>
            </w:r>
            <w:r w:rsidR="00773570" w:rsidRPr="0022628E">
              <w:rPr>
                <w:rFonts w:ascii="Arial" w:hAnsi="Arial" w:cs="Arial"/>
                <w:b/>
                <w:bCs/>
                <w:lang w:val="en-US"/>
              </w:rPr>
              <w:t xml:space="preserve"> =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 9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FE8ADB6" w14:textId="1CF3810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OS (months/%</w:t>
            </w:r>
            <w:r w:rsidR="00720F41" w:rsidRPr="0022628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C5D1BF2" w14:textId="1D7DE894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1B060448" w14:textId="3A8C7783" w:rsidR="00773570" w:rsidRPr="0022628E" w:rsidRDefault="00FF242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5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0DF1140" w14:textId="39614158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OS (months/%</w:t>
            </w:r>
            <w:r w:rsidR="00720F41" w:rsidRPr="0022628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18A5AEF3" w14:textId="786D192A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27356CEE" w14:textId="081147FE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</w:t>
            </w:r>
            <w:r w:rsidR="00FF2420" w:rsidRPr="0022628E">
              <w:rPr>
                <w:rFonts w:ascii="Arial" w:hAnsi="Arial" w:cs="Arial"/>
                <w:b/>
                <w:bCs/>
                <w:lang w:val="en-US"/>
              </w:rPr>
              <w:t xml:space="preserve"> = 3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7A0B955" w14:textId="287B99F4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OS (months/%</w:t>
            </w:r>
            <w:r w:rsidR="00720F41" w:rsidRPr="0022628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BF2C7AB" w14:textId="0568F151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</w:tr>
      <w:tr w:rsidR="00773570" w:rsidRPr="0022628E" w14:paraId="2617E008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B4B023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TP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7A20B3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9639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3B916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45E4E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088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06A31A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4FFAA1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4F2BEBEC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63069AD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F6F2F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785E10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87</w:t>
            </w:r>
          </w:p>
        </w:tc>
      </w:tr>
      <w:tr w:rsidR="00F505A1" w:rsidRPr="0022628E" w14:paraId="1206A9E2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CFA55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B834C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 TP53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CF5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244F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9 (7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C136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90B98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912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2 (82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3BC8DF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A02B8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1D2B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8 (7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DDB65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19906A80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F4C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E60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TP53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A7DB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279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1 (59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F8A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9A64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C58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EDD7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30C3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8D96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1 (59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9E19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6220973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545261BA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PIK3C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77C035E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B9A357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0119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33B26A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2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F478E0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720212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76A36AC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6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7644C0F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6ACA29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7E7793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15</w:t>
            </w:r>
          </w:p>
        </w:tc>
      </w:tr>
      <w:tr w:rsidR="00773570" w:rsidRPr="0022628E" w14:paraId="14EE189C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2D14BC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50AAD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7729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368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 (6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E48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0521C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EA31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8 (78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EF39FA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4135B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B5A79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7 (6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EAE8B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0AAA3D2E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DCA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70306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BE4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D50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0 (8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C38C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AC57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74A2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2 (88.9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192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B67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9DFC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4 (87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E31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16148F81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FF9D44B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TE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E521F21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8125A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88F653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2BDDF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8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DEFB3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FCF0D1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534E98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6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29EF4A7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C08851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DE645E7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</w:tr>
      <w:tr w:rsidR="00F505A1" w:rsidRPr="0022628E" w14:paraId="39B90249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D20083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6A615A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5A9A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9BA7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3 (7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24DE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99464E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EAEC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3 (83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BB4EEF9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740B40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46534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1 (6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F54DD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505A1" w:rsidRPr="0022628E" w14:paraId="479DCFF6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96CA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B37F6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PTEN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AF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5B15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 (6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0893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C77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A846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 (66.7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6F95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7DA1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7922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EC4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6F565E00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C3FF9CB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BXW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D5EAA0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AD9AC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61660D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38CD3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92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CA3109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6C1178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28B13EC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9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32C17D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004B7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A5AFADA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u w:val="single"/>
                <w:lang w:val="en-US"/>
              </w:rPr>
              <w:t>&lt;0.001</w:t>
            </w:r>
          </w:p>
        </w:tc>
      </w:tr>
      <w:tr w:rsidR="00773570" w:rsidRPr="0022628E" w14:paraId="5D6235FD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F6119EA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2BFFD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 FBXW7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2F98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AA34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3 (7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5C2D7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2D07DD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92CE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80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ABC546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00213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06C3E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2 (6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619A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F9220A9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E1875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096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FBXW7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ED0D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B8A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2 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CB19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4F70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55183" w14:textId="6CE19113" w:rsidR="00773570" w:rsidRPr="0022628E" w:rsidRDefault="00720F41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lang w:val="en-US"/>
              </w:rPr>
              <w:t>‡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4D3C1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395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0176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3DC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F505A1" w:rsidRPr="0022628E" w14:paraId="3E1121FD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3FBC8B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Multiple Mutation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50D03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512B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00519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847868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82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B01572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D79C9D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6440FFF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84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2CA79B4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4FD3E7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251901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974</w:t>
            </w:r>
          </w:p>
        </w:tc>
      </w:tr>
      <w:tr w:rsidR="00773570" w:rsidRPr="0022628E" w14:paraId="1260DBEF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251AEC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A767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F5DD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0CEA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3 (7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619E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2AC25A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D721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2 (82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77F21A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3A746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8FB6C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0 (6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64E98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6B91AD3A" w14:textId="77777777" w:rsidTr="007A4405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28E2102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392881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7B2DE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B9D9B9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2 (76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66B61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0763653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B2EF44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6 (80.0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235E26F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6E092C5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0F6ED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 (71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BFAB22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EAF7E35" w14:textId="77777777" w:rsidR="00773570" w:rsidRPr="0022628E" w:rsidRDefault="00773570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S, overall survival.</w:t>
      </w:r>
    </w:p>
    <w:p w14:paraId="3D89A613" w14:textId="343ACB12" w:rsidR="00773570" w:rsidRPr="0022628E" w:rsidRDefault="00720F4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†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Proportion</w:t>
      </w:r>
      <w:r w:rsidR="00773570" w:rsidRPr="0022628E">
        <w:rPr>
          <w:rFonts w:ascii="Arial" w:hAnsi="Arial" w:cs="Arial"/>
          <w:lang w:val="en-US"/>
        </w:rPr>
        <w:t xml:space="preserve">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f patients alive after a follow-up period of 60 months.</w:t>
      </w:r>
    </w:p>
    <w:p w14:paraId="64B4F32D" w14:textId="28C92698" w:rsidR="00773570" w:rsidRPr="0022628E" w:rsidRDefault="00720F41" w:rsidP="00773570">
      <w:pPr>
        <w:rPr>
          <w:lang w:val="en-US"/>
        </w:rPr>
      </w:pPr>
      <w:r w:rsidRPr="0022628E">
        <w:rPr>
          <w:lang w:val="en-US"/>
        </w:rPr>
        <w:t>‡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l cases censored.</w:t>
      </w:r>
    </w:p>
    <w:p w14:paraId="0CE2021B" w14:textId="77777777" w:rsidR="00773570" w:rsidRPr="0022628E" w:rsidRDefault="00773570" w:rsidP="00773570">
      <w:pPr>
        <w:rPr>
          <w:lang w:val="en-US"/>
        </w:rPr>
      </w:pPr>
    </w:p>
    <w:p w14:paraId="557789D8" w14:textId="77777777" w:rsidR="00773570" w:rsidRPr="0022628E" w:rsidRDefault="00773570" w:rsidP="00773570">
      <w:pPr>
        <w:rPr>
          <w:lang w:val="en-US"/>
        </w:rPr>
      </w:pPr>
    </w:p>
    <w:p w14:paraId="6F3D65C2" w14:textId="77777777" w:rsidR="00F505A1" w:rsidRPr="0022628E" w:rsidRDefault="00F505A1" w:rsidP="00773570">
      <w:pPr>
        <w:rPr>
          <w:lang w:val="en-US"/>
        </w:rPr>
      </w:pPr>
    </w:p>
    <w:p w14:paraId="39DBAA42" w14:textId="77777777" w:rsidR="00F505A1" w:rsidRPr="0022628E" w:rsidRDefault="00F505A1" w:rsidP="00773570">
      <w:pPr>
        <w:rPr>
          <w:lang w:val="en-US"/>
        </w:rPr>
      </w:pPr>
    </w:p>
    <w:p w14:paraId="65EFFA9C" w14:textId="4C15C94B" w:rsidR="00773570" w:rsidRPr="0022628E" w:rsidRDefault="00773570" w:rsidP="00773570">
      <w:pPr>
        <w:rPr>
          <w:rFonts w:ascii="Arial" w:hAnsi="Arial" w:cs="Arial"/>
          <w:lang w:val="en-US"/>
        </w:rPr>
      </w:pPr>
      <w:r w:rsidRPr="0022628E">
        <w:rPr>
          <w:rFonts w:ascii="Arial" w:hAnsi="Arial" w:cs="Arial"/>
          <w:b/>
          <w:bCs/>
          <w:lang w:val="en-US"/>
        </w:rPr>
        <w:t xml:space="preserve">Supp. Table </w:t>
      </w:r>
      <w:r w:rsidR="00865A6A" w:rsidRPr="0022628E">
        <w:rPr>
          <w:rFonts w:ascii="Arial" w:hAnsi="Arial" w:cs="Arial"/>
          <w:b/>
          <w:bCs/>
          <w:lang w:val="en-US"/>
        </w:rPr>
        <w:t>9</w:t>
      </w:r>
      <w:r w:rsidRPr="0022628E">
        <w:rPr>
          <w:rFonts w:ascii="Arial" w:hAnsi="Arial" w:cs="Arial"/>
          <w:b/>
          <w:bCs/>
          <w:lang w:val="en-US"/>
        </w:rPr>
        <w:t xml:space="preserve">: </w:t>
      </w:r>
      <w:r w:rsidRPr="0022628E">
        <w:rPr>
          <w:rFonts w:ascii="Arial" w:hAnsi="Arial" w:cs="Arial"/>
          <w:lang w:val="en-US"/>
        </w:rPr>
        <w:t>Univariate analysis of clinicopathologic variables associated with disease free survival.</w:t>
      </w:r>
      <w:r w:rsidRPr="0022628E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992"/>
        <w:gridCol w:w="1276"/>
        <w:gridCol w:w="992"/>
        <w:gridCol w:w="997"/>
        <w:gridCol w:w="1276"/>
        <w:gridCol w:w="846"/>
        <w:gridCol w:w="997"/>
        <w:gridCol w:w="1276"/>
        <w:gridCol w:w="992"/>
      </w:tblGrid>
      <w:tr w:rsidR="00773570" w:rsidRPr="0022628E" w14:paraId="061704A9" w14:textId="77777777" w:rsidTr="00B62964">
        <w:trPr>
          <w:trHeight w:val="556"/>
        </w:trPr>
        <w:tc>
          <w:tcPr>
            <w:tcW w:w="4815" w:type="dxa"/>
            <w:gridSpan w:val="2"/>
            <w:vMerge w:val="restart"/>
            <w:tcBorders>
              <w:left w:val="nil"/>
              <w:right w:val="nil"/>
            </w:tcBorders>
          </w:tcPr>
          <w:p w14:paraId="57249ED8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32EE9BE9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</w:tcPr>
          <w:p w14:paraId="06E01283" w14:textId="74CE3689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</w:t>
            </w:r>
            <w:r w:rsidR="00975A12" w:rsidRPr="0022628E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16+</w:t>
            </w:r>
          </w:p>
        </w:tc>
        <w:tc>
          <w:tcPr>
            <w:tcW w:w="3265" w:type="dxa"/>
            <w:gridSpan w:val="3"/>
            <w:tcBorders>
              <w:left w:val="nil"/>
              <w:right w:val="nil"/>
            </w:tcBorders>
          </w:tcPr>
          <w:p w14:paraId="5D32EF66" w14:textId="2F2AA80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</w:t>
            </w:r>
            <w:r w:rsidR="00975A12" w:rsidRPr="0022628E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16-</w:t>
            </w:r>
          </w:p>
        </w:tc>
      </w:tr>
      <w:tr w:rsidR="00773570" w:rsidRPr="0022628E" w14:paraId="5368DFF3" w14:textId="77777777" w:rsidTr="00B62964">
        <w:trPr>
          <w:trHeight w:val="455"/>
        </w:trPr>
        <w:tc>
          <w:tcPr>
            <w:tcW w:w="481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1A6A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702B22" w14:textId="2BD648DE" w:rsidR="00773570" w:rsidRPr="0022628E" w:rsidRDefault="00B62964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9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633A904" w14:textId="756FE00B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/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E7ED5A" w14:textId="2E6F223F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5A894293" w14:textId="32F8FC9E" w:rsidR="00773570" w:rsidRPr="0022628E" w:rsidRDefault="00B62964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5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ECBFA09" w14:textId="66F715BA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/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5244160B" w14:textId="61B031F1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190E779E" w14:textId="5F00F674" w:rsidR="00773570" w:rsidRPr="0022628E" w:rsidRDefault="00B62964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4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0FB726" w14:textId="74E09D2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/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4F202FA" w14:textId="550FDEEF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</w:tr>
      <w:tr w:rsidR="00773570" w:rsidRPr="0022628E" w14:paraId="0E2C7B2B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796450C7" w14:textId="6390903F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Sex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87BEAE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EEE56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BE3593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BE260A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1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6A3DAE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12057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968AAD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0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F6F5A5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EA949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B52AFB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66</w:t>
            </w:r>
          </w:p>
        </w:tc>
      </w:tr>
      <w:tr w:rsidR="00773570" w:rsidRPr="0022628E" w14:paraId="6F85CE38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B7DD91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FF2C1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B402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9E5A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 (6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CE3D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5D2EE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C590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 (66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508C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723649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740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8 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B4F80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7109B3AF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529A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D1BC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F8F3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5F65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 (6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92F4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7299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3FA5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9 (80.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F66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4D7F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CC9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 (3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E76A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465EA668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1C3F3F6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Age at initial diagnosis of HNSCC, year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171265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D9C1F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8F2BDB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656DB9" w14:textId="42E4C43B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</w:t>
            </w:r>
            <w:r w:rsidR="00527687" w:rsidRPr="0022628E">
              <w:rPr>
                <w:rFonts w:ascii="Arial" w:hAnsi="Arial" w:cs="Arial"/>
                <w:lang w:val="en-US"/>
              </w:rPr>
              <w:t>30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52F344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F5CBC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6987E4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6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330EE2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2CA31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794BD3" w14:textId="69A13799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9</w:t>
            </w:r>
            <w:r w:rsidR="00527687" w:rsidRPr="0022628E">
              <w:rPr>
                <w:rFonts w:ascii="Arial" w:hAnsi="Arial" w:cs="Arial"/>
                <w:lang w:val="en-US"/>
              </w:rPr>
              <w:t>63</w:t>
            </w:r>
          </w:p>
        </w:tc>
      </w:tr>
      <w:tr w:rsidR="00773570" w:rsidRPr="0022628E" w14:paraId="72293E05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822CBE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655B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≤ 6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3D2D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BFE6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7 (6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CC5F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24305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F1A4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1 (82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7FD0C2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678A0E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0C21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8 (4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1AFF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24422903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401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0E9B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&gt; 6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28A71" w14:textId="1BD74438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  <w:r w:rsidR="00527687" w:rsidRPr="0022628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5C1AE" w14:textId="6420B271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7 (5</w:t>
            </w:r>
            <w:r w:rsidR="00527687" w:rsidRPr="0022628E">
              <w:rPr>
                <w:rFonts w:ascii="Arial" w:hAnsi="Arial" w:cs="Arial"/>
                <w:lang w:val="en-US"/>
              </w:rPr>
              <w:t>9</w:t>
            </w:r>
            <w:r w:rsidRPr="0022628E">
              <w:rPr>
                <w:rFonts w:ascii="Arial" w:hAnsi="Arial" w:cs="Arial"/>
                <w:lang w:val="en-US"/>
              </w:rPr>
              <w:t>.</w:t>
            </w:r>
            <w:r w:rsidR="00527687" w:rsidRPr="0022628E">
              <w:rPr>
                <w:rFonts w:ascii="Arial" w:hAnsi="Arial" w:cs="Arial"/>
                <w:lang w:val="en-US"/>
              </w:rPr>
              <w:t>0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405A1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CE0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4A28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8 (67.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C19E5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1B8A" w14:textId="51B2D30A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  <w:r w:rsidR="00527687" w:rsidRPr="0022628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6390" w14:textId="6E24045B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  <w:r w:rsidR="00527687" w:rsidRPr="0022628E">
              <w:rPr>
                <w:rFonts w:ascii="Arial" w:hAnsi="Arial" w:cs="Arial"/>
                <w:lang w:val="en-US"/>
              </w:rPr>
              <w:t>2</w:t>
            </w:r>
            <w:r w:rsidRPr="0022628E">
              <w:rPr>
                <w:rFonts w:ascii="Arial" w:hAnsi="Arial" w:cs="Arial"/>
                <w:lang w:val="en-US"/>
              </w:rPr>
              <w:t xml:space="preserve"> (50.</w:t>
            </w:r>
            <w:r w:rsidR="00527687" w:rsidRPr="0022628E">
              <w:rPr>
                <w:rFonts w:ascii="Arial" w:hAnsi="Arial" w:cs="Arial"/>
                <w:lang w:val="en-US"/>
              </w:rPr>
              <w:t>8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4A68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398B4611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192C1888" w14:textId="5699157F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Alcohol </w:t>
            </w:r>
            <w:r w:rsidR="003259FE">
              <w:rPr>
                <w:rFonts w:ascii="Arial" w:hAnsi="Arial" w:cs="Arial"/>
                <w:lang w:val="en-US"/>
              </w:rPr>
              <w:t>consumption</w:t>
            </w:r>
            <w:r w:rsidR="00E62581" w:rsidRPr="0022628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BB5D4F9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B83DC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27F08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342A1E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858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E4A5D0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E0D42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D36BAF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63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7B0ADA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0240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179D27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16</w:t>
            </w:r>
          </w:p>
        </w:tc>
      </w:tr>
      <w:tr w:rsidR="00773570" w:rsidRPr="0022628E" w14:paraId="17EEBF54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F0BCE2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144AC" w14:textId="1FBE548F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480C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C592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7 (6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4523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B2817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D6D4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79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F5F55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D2D00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3247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4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B8C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288607C3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ADE4" w14:textId="4EDB4164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1DC65" w14:textId="601CE071" w:rsidR="00773570" w:rsidRPr="0022628E" w:rsidRDefault="003D3882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0DCF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ACEF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7 (6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3D47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BC70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4EE8" w14:textId="209A7DC7" w:rsidR="00773570" w:rsidRPr="0022628E" w:rsidRDefault="00E62581" w:rsidP="003355BE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‡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DB5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4A5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7327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6 (6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864F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13A2E541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8E487E0" w14:textId="409034F5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Smoking habits</w:t>
            </w:r>
            <w:r w:rsidR="00E62581" w:rsidRPr="0022628E">
              <w:rPr>
                <w:rFonts w:ascii="Arial" w:hAnsi="Arial" w:cs="Arial"/>
                <w:vertAlign w:val="superscript"/>
                <w:lang w:val="en-US"/>
              </w:rPr>
              <w:t>§</w:t>
            </w:r>
            <w:r w:rsidRPr="0022628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23D738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8572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7F14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553B7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41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AD6894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5CAB0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51AF82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79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6AEAF4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864E9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80F7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84</w:t>
            </w:r>
          </w:p>
        </w:tc>
      </w:tr>
      <w:tr w:rsidR="00773570" w:rsidRPr="0022628E" w14:paraId="6480AA31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B41B199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47234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Current/ former smo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06B6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417E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8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573B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CC6522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9C3D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2 (9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BEAA85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4498D1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58F2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0C9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53817D19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0BB1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362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n-smok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FB3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AEE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3 (6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410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4D8C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E04D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4 (78.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C9A2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383B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F03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0 (6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9E9F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564DC287" w14:textId="77777777" w:rsidTr="00B62964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9A91627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HNSCC characteristic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6C3A97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B49F9A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FFB3BF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37F9F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227E9D3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62A1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58ED8B0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2BFA776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2C3CD0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C9CCC1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1FF5DA09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02C95C8" w14:textId="3FCCC45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Grading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97AB9E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39A44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5F770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367305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64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8B5AA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5FD17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2F34FC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9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B48F3F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8C32C2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282D36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757</w:t>
            </w:r>
          </w:p>
        </w:tc>
      </w:tr>
      <w:tr w:rsidR="00773570" w:rsidRPr="0022628E" w14:paraId="6C3E2256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BA523A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F1556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75F6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4220C" w14:textId="2B98715E" w:rsidR="00773570" w:rsidRPr="0022628E" w:rsidRDefault="00E62581" w:rsidP="003355BE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B1D9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D8A438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C810F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DFFE41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DDC5F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10B9F" w14:textId="04A814B8" w:rsidR="00773570" w:rsidRPr="0022628E" w:rsidRDefault="00E62581" w:rsidP="003355BE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799A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598A0854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B81D74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4EA75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5561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3B84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6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02A9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81EDD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A916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7 (85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31A1EA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C17940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6F82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5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AFD0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47D798E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51F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C17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F29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6C2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5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8BA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C5E3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6CC0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4 (65.7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176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7D0E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67C9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3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5C5A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4C294E7E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4CAD123B" w14:textId="7F54D094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R</w:t>
            </w:r>
            <w:r w:rsidR="00527687" w:rsidRPr="0022628E">
              <w:rPr>
                <w:rFonts w:ascii="Arial" w:hAnsi="Arial" w:cs="Arial"/>
                <w:lang w:val="en-US"/>
              </w:rPr>
              <w:t xml:space="preserve"> s</w:t>
            </w:r>
            <w:r w:rsidRPr="0022628E">
              <w:rPr>
                <w:rFonts w:ascii="Arial" w:hAnsi="Arial" w:cs="Arial"/>
                <w:lang w:val="en-US"/>
              </w:rPr>
              <w:t xml:space="preserve">tatu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6A12C8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35779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39485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9A5C0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1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AC9213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0CA01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C673D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70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FB0E27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EE1CA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CDBF1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0.022</w:t>
            </w:r>
          </w:p>
        </w:tc>
      </w:tr>
      <w:tr w:rsidR="00F505A1" w:rsidRPr="0022628E" w14:paraId="111D27C0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7B50FE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F68A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FC6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5070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6 (6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A81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728C8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50D0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5 (76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151890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03AAD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CC76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 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A8C1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523D3FFA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98B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06A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89D4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5818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 (5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293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8572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57A1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0 (83.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8CFC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77A2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1B6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9 (2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A23D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7F1F22FA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12CC2A12" w14:textId="46826B3C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lastRenderedPageBreak/>
              <w:t>L</w:t>
            </w:r>
            <w:r w:rsidR="00527687" w:rsidRPr="0022628E">
              <w:rPr>
                <w:rFonts w:ascii="Arial" w:hAnsi="Arial" w:cs="Arial"/>
                <w:lang w:val="en-US"/>
              </w:rPr>
              <w:t xml:space="preserve"> s</w:t>
            </w:r>
            <w:r w:rsidRPr="0022628E">
              <w:rPr>
                <w:rFonts w:ascii="Arial" w:hAnsi="Arial" w:cs="Arial"/>
                <w:lang w:val="en-US"/>
              </w:rPr>
              <w:t xml:space="preserve">tatu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D76BC9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2EEF9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A92BF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07CB7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9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D14707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2A502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650DAD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9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6E8C75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3549B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5B141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67</w:t>
            </w:r>
          </w:p>
        </w:tc>
      </w:tr>
      <w:tr w:rsidR="00773570" w:rsidRPr="0022628E" w14:paraId="4A30A4F4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8DC27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6AFE0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FB9A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2A34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2 (6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E793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5D031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BF6C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 (75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46E1F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57D16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C60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1 (5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F7B7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1FDF5B43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4EFD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FF9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381C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6347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6 (5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812A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2EA1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742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 (87.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04A7D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68D3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3DE0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0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9A01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0C7E12B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56BCE910" w14:textId="2FF8CA12" w:rsidR="00773570" w:rsidRPr="0022628E" w:rsidRDefault="00527687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V s</w:t>
            </w:r>
            <w:r w:rsidR="00773570" w:rsidRPr="0022628E">
              <w:rPr>
                <w:rFonts w:ascii="Arial" w:hAnsi="Arial" w:cs="Arial"/>
                <w:lang w:val="en-US"/>
              </w:rPr>
              <w:t xml:space="preserve">tatu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845EED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E89AC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85A01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5CC67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68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635963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D0D2E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637219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6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C0F55A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558DF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33C2D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01</w:t>
            </w:r>
          </w:p>
        </w:tc>
      </w:tr>
      <w:tr w:rsidR="00773570" w:rsidRPr="0022628E" w14:paraId="2C25FC64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1607A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2FC9F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3C2C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5038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1 (6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5D9D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013E2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4517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76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151DD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C26870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669F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1 (5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CD7F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6A646D1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0641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D99E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20C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1E3B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3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A06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B366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21276" w14:textId="2FD09D0F" w:rsidR="00773570" w:rsidRPr="0022628E" w:rsidRDefault="00E62581" w:rsidP="003355BE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‡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B0FE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F203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3900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8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969A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6AF96F5C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23F78709" w14:textId="5A4EA7C2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P</w:t>
            </w:r>
            <w:r w:rsidR="00527687" w:rsidRPr="0022628E">
              <w:rPr>
                <w:rFonts w:ascii="Arial" w:hAnsi="Arial" w:cs="Arial"/>
                <w:lang w:val="en-US"/>
              </w:rPr>
              <w:t>NI s</w:t>
            </w:r>
            <w:r w:rsidRPr="0022628E">
              <w:rPr>
                <w:rFonts w:ascii="Arial" w:hAnsi="Arial" w:cs="Arial"/>
                <w:lang w:val="en-US"/>
              </w:rPr>
              <w:t>tatus</w:t>
            </w:r>
            <w:r w:rsidR="00E62581" w:rsidRPr="0022628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A04263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3A931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2A09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C4617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05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1DBE8D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C80A5C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E6467B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0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CEB6F3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171A8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617CB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24</w:t>
            </w:r>
          </w:p>
        </w:tc>
      </w:tr>
      <w:tr w:rsidR="00773570" w:rsidRPr="0022628E" w14:paraId="7959767D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E320D2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0D28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8D0F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58AB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1 (6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7796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B2945F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E4E5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0 (77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BFC36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B947C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357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1 (5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6DB5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4E0A5B0F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38A19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E87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472D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6E99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8 (4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B278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86D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E3C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2 (50.0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4A9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B56C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D48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7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114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0C2F891E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7E5423DD" w14:textId="00C24B8D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T classification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CF0D82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A2698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7B6390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4B6A01B" w14:textId="3821B570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0.02</w:t>
            </w:r>
            <w:r w:rsidR="001C457B" w:rsidRPr="0022628E">
              <w:rPr>
                <w:rFonts w:ascii="Arial" w:hAnsi="Arial" w:cs="Arial"/>
                <w:b/>
                <w:bCs/>
                <w:lang w:val="en-US"/>
              </w:rPr>
              <w:t>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D28E84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63B5A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0D3D651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76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75B387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190CC7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000E40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0.026</w:t>
            </w:r>
          </w:p>
        </w:tc>
      </w:tr>
      <w:tr w:rsidR="00773570" w:rsidRPr="0022628E" w14:paraId="3541807D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6ABEB8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7C3F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T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64C85" w14:textId="127C388F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  <w:r w:rsidR="001C457B"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2906F" w14:textId="434A913F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6 (7</w:t>
            </w:r>
            <w:r w:rsidR="001C457B" w:rsidRPr="0022628E">
              <w:rPr>
                <w:rFonts w:ascii="Arial" w:hAnsi="Arial" w:cs="Arial"/>
                <w:lang w:val="en-US"/>
              </w:rPr>
              <w:t>2.8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BF7E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862ED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D4BD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1 (78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9468E0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88426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91C8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4 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915A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0F256B63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B11F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C8F9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T3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E48EF" w14:textId="33ABDA32" w:rsidR="00773570" w:rsidRPr="0022628E" w:rsidRDefault="001C457B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DCED" w14:textId="506F47EB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1 (31.</w:t>
            </w:r>
            <w:r w:rsidR="001C457B" w:rsidRPr="0022628E">
              <w:rPr>
                <w:rFonts w:ascii="Arial" w:hAnsi="Arial" w:cs="Arial"/>
                <w:lang w:val="en-US"/>
              </w:rPr>
              <w:t>1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863B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6215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B14B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8 (75.0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F30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9A29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E900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 (1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775F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21F49858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29956299" w14:textId="78AAC4A8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 classific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2F452C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19B72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931D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F26B2C" w14:textId="4DAD3940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</w:t>
            </w:r>
            <w:r w:rsidR="00144E8B" w:rsidRPr="0022628E">
              <w:rPr>
                <w:rFonts w:ascii="Arial" w:hAnsi="Arial" w:cs="Arial"/>
                <w:lang w:val="en-US"/>
              </w:rPr>
              <w:t>0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4063EE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A87F3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5125EDA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1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71BC76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BDDE8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20E197C" w14:textId="298C1C68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</w:t>
            </w:r>
            <w:r w:rsidR="00144E8B" w:rsidRPr="0022628E">
              <w:rPr>
                <w:rFonts w:ascii="Arial" w:hAnsi="Arial" w:cs="Arial"/>
                <w:lang w:val="en-US"/>
              </w:rPr>
              <w:t>22</w:t>
            </w:r>
          </w:p>
        </w:tc>
      </w:tr>
      <w:tr w:rsidR="00773570" w:rsidRPr="0022628E" w14:paraId="36D7EA65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8529D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A29D41" w14:textId="13AC8A0C" w:rsidR="00773570" w:rsidRPr="0022628E" w:rsidRDefault="0062291F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N &gt; 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7AE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9FBD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8 (5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EFB7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32AD7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5CFB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5 (62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6DF09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B31C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E359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4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B9BE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4F36BB30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7EE8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554C1" w14:textId="4DF80AFF" w:rsidR="00773570" w:rsidRPr="0022628E" w:rsidRDefault="0062291F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 xml:space="preserve">N = 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1490E" w14:textId="5BC91C98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  <w:r w:rsidR="00144E8B" w:rsidRPr="0022628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C68DD" w14:textId="66217345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</w:t>
            </w:r>
            <w:r w:rsidR="00144E8B" w:rsidRPr="0022628E">
              <w:rPr>
                <w:rFonts w:ascii="Arial" w:hAnsi="Arial" w:cs="Arial"/>
                <w:lang w:val="en-US"/>
              </w:rPr>
              <w:t>6</w:t>
            </w:r>
            <w:r w:rsidRPr="0022628E">
              <w:rPr>
                <w:rFonts w:ascii="Arial" w:hAnsi="Arial" w:cs="Arial"/>
                <w:lang w:val="en-US"/>
              </w:rPr>
              <w:t xml:space="preserve"> (71.</w:t>
            </w:r>
            <w:r w:rsidR="00144E8B" w:rsidRPr="0022628E">
              <w:rPr>
                <w:rFonts w:ascii="Arial" w:hAnsi="Arial" w:cs="Arial"/>
                <w:lang w:val="en-US"/>
              </w:rPr>
              <w:t>4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FCAC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28AF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8C27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9 (80.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790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7F39" w14:textId="303BF933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</w:t>
            </w:r>
            <w:r w:rsidR="00144E8B"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16F57" w14:textId="58FDD745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 (5</w:t>
            </w:r>
            <w:r w:rsidR="00144E8B" w:rsidRPr="0022628E">
              <w:rPr>
                <w:rFonts w:ascii="Arial" w:hAnsi="Arial" w:cs="Arial"/>
                <w:lang w:val="en-US"/>
              </w:rPr>
              <w:t>7.2</w:t>
            </w:r>
            <w:r w:rsidRPr="002262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961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88BE13E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1B7EFB7" w14:textId="2F86CB40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UICC stage (8</w:t>
            </w:r>
            <w:r w:rsidRPr="0022628E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22628E">
              <w:rPr>
                <w:rFonts w:ascii="Arial" w:hAnsi="Arial" w:cs="Arial"/>
                <w:lang w:val="en-US"/>
              </w:rPr>
              <w:t xml:space="preserve"> edition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873F9B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3F270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5C981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75B0E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2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4110E2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598FE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0FF2ED5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9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588A4B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24909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3CCF2D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67</w:t>
            </w:r>
          </w:p>
        </w:tc>
      </w:tr>
      <w:tr w:rsidR="00F505A1" w:rsidRPr="0022628E" w14:paraId="24BF7755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4CCC8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F626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F2A4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6320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2 (7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AD63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37FBE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8A30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1 (78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C239ED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D922AC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0BBE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1 (5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4BCE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F505A1" w:rsidRPr="0022628E" w14:paraId="327D4326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1BF0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B91B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0F9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C11B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4 (4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130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728A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F1CC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5 (66.7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EF7A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659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7F90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5 (4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CEA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2210CB86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A85D828" w14:textId="22CF0771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ECS</w:t>
            </w:r>
            <w:r w:rsidR="00E62581" w:rsidRPr="0022628E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BC237B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E068B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01EB46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FCF2C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61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6F95CD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6C24B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ACA1E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53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708DA7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9B324B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9332C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931</w:t>
            </w:r>
          </w:p>
        </w:tc>
      </w:tr>
      <w:tr w:rsidR="00773570" w:rsidRPr="0022628E" w14:paraId="1AB36AF3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95CA0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856F7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3025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D03F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 (7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EF8F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5C135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6BF8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1 (82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98FC31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B3B2F2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CCC3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 (5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2A2F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1CA9CFAE" w14:textId="77777777" w:rsidTr="00B6296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AB81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B6C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0E6F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8D42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4 (6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373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6973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40F7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3 (73.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1428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3FF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AB72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1 (5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691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032AED96" w14:textId="77777777" w:rsidTr="00B6296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99119C2" w14:textId="67768A14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HPV/</w:t>
            </w:r>
            <w:r w:rsidR="00527687" w:rsidRPr="0022628E">
              <w:rPr>
                <w:rFonts w:cstheme="minorHAnsi"/>
                <w:lang w:val="en-US"/>
              </w:rPr>
              <w:t>p</w:t>
            </w:r>
            <w:r w:rsidRPr="0022628E">
              <w:rPr>
                <w:rFonts w:cstheme="minorHAnsi"/>
                <w:lang w:val="en-US"/>
              </w:rPr>
              <w:t>1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E95EF43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9089144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B9B2D2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70E0951" w14:textId="77777777" w:rsidR="00773570" w:rsidRPr="0022628E" w:rsidRDefault="00773570" w:rsidP="003355BE">
            <w:pPr>
              <w:rPr>
                <w:rFonts w:cstheme="minorHAnsi"/>
                <w:b/>
                <w:bCs/>
                <w:lang w:val="en-US"/>
              </w:rPr>
            </w:pPr>
            <w:r w:rsidRPr="0022628E">
              <w:rPr>
                <w:rFonts w:cstheme="minorHAnsi"/>
                <w:b/>
                <w:bCs/>
                <w:lang w:val="en-US"/>
              </w:rPr>
              <w:t>0.049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08838E7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FBAC8A" w14:textId="77777777" w:rsidR="00773570" w:rsidRPr="0022628E" w:rsidRDefault="00773570" w:rsidP="003355BE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561713EE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E647D95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329B18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7492A7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773570" w:rsidRPr="0022628E" w14:paraId="75807F78" w14:textId="77777777" w:rsidTr="00B6296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0E937FC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1583A2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7BA77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92E30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49 (4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DC1CE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A0B18F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 xml:space="preserve">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C89DDB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 xml:space="preserve">-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5CAB67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288E3F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5DC3B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E9900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</w:tr>
      <w:tr w:rsidR="00773570" w:rsidRPr="0022628E" w14:paraId="70B069A7" w14:textId="77777777" w:rsidTr="00B62964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5DA72311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FF92268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A9EAD0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8A2114A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>90 (77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7E3B05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01AB0151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 xml:space="preserve">-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5E3361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  <w:r w:rsidRPr="0022628E">
              <w:rPr>
                <w:rFonts w:cstheme="minorHAnsi"/>
                <w:lang w:val="en-US"/>
              </w:rPr>
              <w:t xml:space="preserve">- 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0E5D77F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3C890A04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051FE10" w14:textId="77777777" w:rsidR="00773570" w:rsidRPr="0022628E" w:rsidRDefault="00773570" w:rsidP="003355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8C9803" w14:textId="77777777" w:rsidR="00773570" w:rsidRPr="0022628E" w:rsidRDefault="00773570" w:rsidP="003355BE">
            <w:pPr>
              <w:rPr>
                <w:rFonts w:cstheme="minorHAnsi"/>
                <w:lang w:val="en-US"/>
              </w:rPr>
            </w:pPr>
          </w:p>
        </w:tc>
      </w:tr>
    </w:tbl>
    <w:p w14:paraId="55CD1C34" w14:textId="77777777" w:rsidR="00D3063E" w:rsidRPr="0022628E" w:rsidRDefault="00773570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S, overall survival; HNSCC, head and neck squamous cell carcinoma; UICC, Union for International Cancer Control</w:t>
      </w:r>
      <w:r w:rsidR="006B08D7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; ECS, extracapsular growth</w:t>
      </w: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508E1A78" w14:textId="350843CF" w:rsidR="00D3063E" w:rsidRPr="0022628E" w:rsidRDefault="00E6258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lang w:val="en-US"/>
        </w:rPr>
        <w:t xml:space="preserve">†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Proportion</w:t>
      </w:r>
      <w:r w:rsidR="00773570" w:rsidRPr="0022628E">
        <w:rPr>
          <w:rFonts w:ascii="Arial" w:hAnsi="Arial" w:cs="Arial"/>
          <w:lang w:val="en-US"/>
        </w:rPr>
        <w:t xml:space="preserve">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f patients alive after a follow-up period of 60 months.</w:t>
      </w:r>
    </w:p>
    <w:p w14:paraId="79277A2E" w14:textId="693518E0" w:rsidR="00773570" w:rsidRPr="0022628E" w:rsidRDefault="00E6258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‡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All cases censored.</w:t>
      </w:r>
    </w:p>
    <w:p w14:paraId="19DBA849" w14:textId="3B9A599A" w:rsidR="00527687" w:rsidRPr="0022628E" w:rsidRDefault="00E6258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lang w:val="en-US"/>
        </w:rPr>
        <w:t>§</w:t>
      </w:r>
      <w:r w:rsidR="00527687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total number does not equal 99 cases.</w:t>
      </w:r>
    </w:p>
    <w:p w14:paraId="7A873077" w14:textId="77777777" w:rsidR="00773570" w:rsidRPr="0022628E" w:rsidRDefault="00773570" w:rsidP="00773570">
      <w:pPr>
        <w:rPr>
          <w:lang w:val="en-US"/>
        </w:rPr>
      </w:pPr>
    </w:p>
    <w:p w14:paraId="2F5B4BE1" w14:textId="77777777" w:rsidR="00773570" w:rsidRPr="0022628E" w:rsidRDefault="00773570" w:rsidP="00773570">
      <w:pPr>
        <w:rPr>
          <w:lang w:val="en-US"/>
        </w:rPr>
      </w:pPr>
    </w:p>
    <w:p w14:paraId="4B7D3C23" w14:textId="77777777" w:rsidR="00527687" w:rsidRPr="0022628E" w:rsidRDefault="00527687" w:rsidP="00773570">
      <w:pPr>
        <w:rPr>
          <w:lang w:val="en-US"/>
        </w:rPr>
      </w:pPr>
    </w:p>
    <w:p w14:paraId="1F522859" w14:textId="77777777" w:rsidR="00527687" w:rsidRPr="0022628E" w:rsidRDefault="00527687" w:rsidP="00773570">
      <w:pPr>
        <w:rPr>
          <w:lang w:val="en-US"/>
        </w:rPr>
      </w:pPr>
    </w:p>
    <w:p w14:paraId="5C7AB9F3" w14:textId="77777777" w:rsidR="00773570" w:rsidRPr="0022628E" w:rsidRDefault="00773570" w:rsidP="00773570">
      <w:pPr>
        <w:rPr>
          <w:lang w:val="en-US"/>
        </w:rPr>
      </w:pPr>
    </w:p>
    <w:p w14:paraId="6B3C767E" w14:textId="0505A291" w:rsidR="00773570" w:rsidRPr="0022628E" w:rsidRDefault="00773570" w:rsidP="00773570">
      <w:pPr>
        <w:rPr>
          <w:rFonts w:ascii="Arial" w:hAnsi="Arial" w:cs="Arial"/>
          <w:lang w:val="en-US"/>
        </w:rPr>
      </w:pPr>
      <w:r w:rsidRPr="0022628E">
        <w:rPr>
          <w:rFonts w:ascii="Arial" w:hAnsi="Arial" w:cs="Arial"/>
          <w:b/>
          <w:bCs/>
          <w:lang w:val="en-US"/>
        </w:rPr>
        <w:t xml:space="preserve">Supp. Table </w:t>
      </w:r>
      <w:r w:rsidR="00865A6A" w:rsidRPr="0022628E">
        <w:rPr>
          <w:rFonts w:ascii="Arial" w:hAnsi="Arial" w:cs="Arial"/>
          <w:b/>
          <w:bCs/>
          <w:lang w:val="en-US"/>
        </w:rPr>
        <w:t>10</w:t>
      </w:r>
      <w:r w:rsidRPr="0022628E">
        <w:rPr>
          <w:rFonts w:ascii="Arial" w:hAnsi="Arial" w:cs="Arial"/>
          <w:b/>
          <w:bCs/>
          <w:lang w:val="en-US"/>
        </w:rPr>
        <w:t xml:space="preserve">: </w:t>
      </w:r>
      <w:r w:rsidRPr="0022628E">
        <w:rPr>
          <w:rFonts w:ascii="Arial" w:hAnsi="Arial" w:cs="Arial"/>
          <w:lang w:val="en-US"/>
        </w:rPr>
        <w:t>Univariate analysis of the most frequent somatic mutations associated with disease free survival.</w:t>
      </w:r>
      <w:r w:rsidRPr="0022628E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992"/>
        <w:gridCol w:w="1276"/>
        <w:gridCol w:w="992"/>
        <w:gridCol w:w="997"/>
        <w:gridCol w:w="1276"/>
        <w:gridCol w:w="846"/>
        <w:gridCol w:w="997"/>
        <w:gridCol w:w="1276"/>
        <w:gridCol w:w="992"/>
      </w:tblGrid>
      <w:tr w:rsidR="00773570" w:rsidRPr="0022628E" w14:paraId="1FCE675C" w14:textId="77777777" w:rsidTr="007250BD">
        <w:trPr>
          <w:trHeight w:val="556"/>
        </w:trPr>
        <w:tc>
          <w:tcPr>
            <w:tcW w:w="4815" w:type="dxa"/>
            <w:gridSpan w:val="2"/>
            <w:vMerge w:val="restart"/>
            <w:tcBorders>
              <w:left w:val="nil"/>
              <w:right w:val="nil"/>
            </w:tcBorders>
          </w:tcPr>
          <w:p w14:paraId="7548F1F5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0A773A2B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</w:tcPr>
          <w:p w14:paraId="1AFF4855" w14:textId="399FF9A4" w:rsidR="00773570" w:rsidRPr="0022628E" w:rsidRDefault="00975A12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P16+</w:t>
            </w:r>
          </w:p>
        </w:tc>
        <w:tc>
          <w:tcPr>
            <w:tcW w:w="3265" w:type="dxa"/>
            <w:gridSpan w:val="3"/>
            <w:tcBorders>
              <w:left w:val="nil"/>
              <w:right w:val="nil"/>
            </w:tcBorders>
          </w:tcPr>
          <w:p w14:paraId="4E86AE02" w14:textId="74ECD56E" w:rsidR="00773570" w:rsidRPr="0022628E" w:rsidRDefault="00975A12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HPV/P16-</w:t>
            </w:r>
          </w:p>
        </w:tc>
      </w:tr>
      <w:tr w:rsidR="00773570" w:rsidRPr="0022628E" w14:paraId="62DD64BC" w14:textId="77777777" w:rsidTr="007A4405">
        <w:trPr>
          <w:trHeight w:val="455"/>
        </w:trPr>
        <w:tc>
          <w:tcPr>
            <w:tcW w:w="481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5FE5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FCD7FB" w14:textId="3EBD0079" w:rsidR="00773570" w:rsidRPr="0022628E" w:rsidRDefault="007250BD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9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FF66FA2" w14:textId="3E232D38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/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C255D36" w14:textId="637DBA88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5075C5C5" w14:textId="0D8E2F4B" w:rsidR="00773570" w:rsidRPr="0022628E" w:rsidRDefault="007250BD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N = 5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30F8A6" w14:textId="6DB9F909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5EBFC93A" w14:textId="737C7925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7E979680" w14:textId="3B36A80C" w:rsidR="00773570" w:rsidRPr="0022628E" w:rsidRDefault="007250BD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N = 39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875A3F0" w14:textId="4BC0C591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Mean DFS (months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/%</w:t>
            </w:r>
            <w:r w:rsidR="00E62581" w:rsidRPr="0022628E">
              <w:rPr>
                <w:vertAlign w:val="superscript"/>
                <w:lang w:val="en-US"/>
              </w:rPr>
              <w:t>†</w:t>
            </w:r>
            <w:r w:rsidR="00D3063E" w:rsidRPr="0022628E">
              <w:rPr>
                <w:rFonts w:ascii="Arial" w:hAnsi="Arial" w:cs="Arial"/>
                <w:b/>
                <w:bCs/>
                <w:lang w:val="en-US"/>
              </w:rPr>
              <w:t>)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1EF657" w14:textId="230F20F0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AE6857" w:rsidRPr="0022628E">
              <w:rPr>
                <w:rFonts w:ascii="Arial" w:hAnsi="Arial" w:cs="Arial"/>
                <w:b/>
                <w:bCs/>
                <w:lang w:val="en-US"/>
              </w:rPr>
              <w:t>-v</w:t>
            </w:r>
            <w:r w:rsidRPr="0022628E">
              <w:rPr>
                <w:rFonts w:ascii="Arial" w:hAnsi="Arial" w:cs="Arial"/>
                <w:b/>
                <w:bCs/>
                <w:lang w:val="en-US"/>
              </w:rPr>
              <w:t>alue</w:t>
            </w:r>
          </w:p>
        </w:tc>
      </w:tr>
      <w:tr w:rsidR="00773570" w:rsidRPr="0022628E" w14:paraId="01C7029F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26E6752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TP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07EABA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8AF61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1079F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240B3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18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74CF1AF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4960D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21541D1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48AD8B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A91D5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D6FD7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815</w:t>
            </w:r>
          </w:p>
        </w:tc>
      </w:tr>
      <w:tr w:rsidR="00773570" w:rsidRPr="0022628E" w14:paraId="59BB57C2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ABC446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984D6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 TP53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E452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0CA9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5 (7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96E8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512EA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82DD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1 (7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8445B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741DF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E0B1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8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D6EAB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28E25835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28BD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A785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TP53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769E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0B5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0 (4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B514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961F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066A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2E78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7EEE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589E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0 (4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86F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CFD58A4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E5EC100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PIK3C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41EC503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78DDC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6E1056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198AEF5" w14:textId="77777777" w:rsidR="00773570" w:rsidRPr="0022628E" w:rsidRDefault="00773570" w:rsidP="003355BE">
            <w:pPr>
              <w:rPr>
                <w:rFonts w:ascii="Arial" w:hAnsi="Arial" w:cs="Arial"/>
                <w:u w:val="single"/>
                <w:lang w:val="en-US"/>
              </w:rPr>
            </w:pPr>
            <w:r w:rsidRPr="0022628E">
              <w:rPr>
                <w:rFonts w:ascii="Arial" w:hAnsi="Arial" w:cs="Arial"/>
                <w:u w:val="single"/>
                <w:lang w:val="en-US"/>
              </w:rPr>
              <w:t>0.06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97CE0D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CA916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74396C4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8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9FB67F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D01A9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97EA1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412</w:t>
            </w:r>
          </w:p>
        </w:tc>
      </w:tr>
      <w:tr w:rsidR="00773570" w:rsidRPr="0022628E" w14:paraId="5C877497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E3E5A0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09F34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No PIK3CA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84D8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22FD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3 (6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347F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9CB34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6C83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3 (74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8BD7E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8E5637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4F9A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6 (4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A9BC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5C497AE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0A7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5555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PIK3CA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08BF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BCA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8 (7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3F2B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252D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089B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1 (88.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1527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25D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8E8E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8 (5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B59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219F2E93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51FBB983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TE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108C57C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8CF94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44848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9CA6BB" w14:textId="77777777" w:rsidR="00773570" w:rsidRPr="0022628E" w:rsidRDefault="00773570" w:rsidP="003355BE">
            <w:pPr>
              <w:rPr>
                <w:rFonts w:ascii="Arial" w:hAnsi="Arial" w:cs="Arial"/>
                <w:u w:val="single"/>
                <w:lang w:val="en-US"/>
              </w:rPr>
            </w:pPr>
            <w:r w:rsidRPr="0022628E">
              <w:rPr>
                <w:rFonts w:ascii="Arial" w:hAnsi="Arial" w:cs="Arial"/>
                <w:u w:val="single"/>
                <w:lang w:val="en-US"/>
              </w:rPr>
              <w:t>0.069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2B50132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FB838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7FF28E63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>0.02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174D67D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94C6D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99E1BD9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25E5EB37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2CA6F9A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285B9B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No PTEN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F427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5C46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4 (6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D1A01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C1B901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3F31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4 (82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4265D2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548EB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7C3C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9 (4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EEC8F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35D7B" w:rsidRPr="0022628E" w14:paraId="3244680A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D587B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1357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lang w:val="en-US"/>
              </w:rPr>
              <w:t>PTEN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AD45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0C37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1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8102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0E3D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26F9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21 (33.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F2F8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EE859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4884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D3E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39E1E584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5580BAC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BXW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DC4764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F9CBB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083FF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8A811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72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587C04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3E7301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72DB2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93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F2DB25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720166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508B3AF" w14:textId="77777777" w:rsidR="00773570" w:rsidRPr="0022628E" w:rsidRDefault="00773570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4BEF8B67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A2EC17C" w14:textId="77777777" w:rsidR="00773570" w:rsidRPr="0022628E" w:rsidRDefault="00773570" w:rsidP="003355BE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1854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 FBXW7 mu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3608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A92B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2 (6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BBD31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35CF8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82A6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91 (79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2F13D2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91842C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747F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(4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120A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43A71AF0" w14:textId="77777777" w:rsidTr="007A44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C03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E27D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FBXW7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7B8B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52BA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3 (8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7845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216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7229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3 (80.0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6E135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8CE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BCA30" w14:textId="6AF9DC7D" w:rsidR="00773570" w:rsidRPr="0022628E" w:rsidRDefault="00E62581" w:rsidP="003355B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8789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  <w:tr w:rsidR="00773570" w:rsidRPr="0022628E" w14:paraId="61EF9CEC" w14:textId="77777777" w:rsidTr="007A4405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7CC13A2E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628E">
              <w:rPr>
                <w:rFonts w:ascii="Arial" w:hAnsi="Arial" w:cs="Arial"/>
                <w:b/>
                <w:bCs/>
                <w:lang w:val="en-US"/>
              </w:rPr>
              <w:t xml:space="preserve">Multiple Mutation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BE2047A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8D2894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E90AC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5092DF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13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01F4F8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C3AB1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2C0210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36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5FC0E7A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84F70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0466F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0.276</w:t>
            </w:r>
          </w:p>
        </w:tc>
      </w:tr>
      <w:tr w:rsidR="00773570" w:rsidRPr="0022628E" w14:paraId="61C42725" w14:textId="77777777" w:rsidTr="007A44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063FF99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15FB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1756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1B14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7 (6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BE2B8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B45571B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B6B5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88 (76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C2D6B4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7B3A44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17556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47 (4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F134D" w14:textId="77777777" w:rsidR="00773570" w:rsidRPr="0022628E" w:rsidRDefault="00773570" w:rsidP="003355BE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</w:p>
        </w:tc>
      </w:tr>
      <w:tr w:rsidR="00773570" w:rsidRPr="0022628E" w14:paraId="132C000A" w14:textId="77777777" w:rsidTr="007A4405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3D1EB3C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DE46E8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F710D95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F22CD1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68 (84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523D663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4AE44950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2DD687E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1 (88.9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2FE68DC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2509BDE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C62141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  <w:r w:rsidRPr="0022628E">
              <w:rPr>
                <w:rFonts w:ascii="Arial" w:hAnsi="Arial" w:cs="Arial"/>
                <w:lang w:val="en-US"/>
              </w:rPr>
              <w:t>59 (7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F67D27" w14:textId="77777777" w:rsidR="00773570" w:rsidRPr="0022628E" w:rsidRDefault="00773570" w:rsidP="003355BE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451CB1B" w14:textId="77777777" w:rsidR="00773570" w:rsidRPr="0022628E" w:rsidRDefault="00773570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S, overall survival.</w:t>
      </w:r>
    </w:p>
    <w:p w14:paraId="5DEA3C57" w14:textId="0FFDD006" w:rsidR="00E62581" w:rsidRPr="0022628E" w:rsidRDefault="00E6258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† Proportion</w:t>
      </w:r>
      <w:r w:rsidRPr="0022628E">
        <w:rPr>
          <w:rFonts w:ascii="Arial" w:hAnsi="Arial" w:cs="Arial"/>
          <w:lang w:val="en-US"/>
        </w:rPr>
        <w:t xml:space="preserve"> </w:t>
      </w: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of patients alive after a follow-up period of 60 months.</w:t>
      </w:r>
    </w:p>
    <w:p w14:paraId="39C97ABE" w14:textId="6FDA2BE0" w:rsidR="00773570" w:rsidRPr="000D2A0B" w:rsidRDefault="00E62581" w:rsidP="0077357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‡ </w:t>
      </w:r>
      <w:r w:rsidR="00773570" w:rsidRPr="0022628E">
        <w:rPr>
          <w:rFonts w:ascii="Arial" w:hAnsi="Arial" w:cs="Arial"/>
          <w:color w:val="000000" w:themeColor="text1"/>
          <w:sz w:val="22"/>
          <w:szCs w:val="22"/>
          <w:lang w:val="en-US"/>
        </w:rPr>
        <w:t>All cases censored.</w:t>
      </w:r>
    </w:p>
    <w:p w14:paraId="64AA822C" w14:textId="501D7FFB" w:rsidR="00063741" w:rsidRPr="000D2A0B" w:rsidRDefault="00063741">
      <w:pPr>
        <w:rPr>
          <w:lang w:val="en-US"/>
        </w:rPr>
      </w:pPr>
    </w:p>
    <w:sectPr w:rsidR="00063741" w:rsidRPr="000D2A0B" w:rsidSect="00820E6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56162"/>
    <w:multiLevelType w:val="hybridMultilevel"/>
    <w:tmpl w:val="FE98C254"/>
    <w:lvl w:ilvl="0" w:tplc="0ED451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83B39"/>
    <w:multiLevelType w:val="hybridMultilevel"/>
    <w:tmpl w:val="D5BAFC6C"/>
    <w:lvl w:ilvl="0" w:tplc="254056FE">
      <w:start w:val="6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72C47"/>
    <w:multiLevelType w:val="hybridMultilevel"/>
    <w:tmpl w:val="53D47686"/>
    <w:lvl w:ilvl="0" w:tplc="06D6A8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B8132B"/>
    <w:multiLevelType w:val="hybridMultilevel"/>
    <w:tmpl w:val="7FCC237A"/>
    <w:lvl w:ilvl="0" w:tplc="6B7252F8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B2203"/>
    <w:multiLevelType w:val="hybridMultilevel"/>
    <w:tmpl w:val="B874BCBC"/>
    <w:lvl w:ilvl="0" w:tplc="FD5A032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89015">
    <w:abstractNumId w:val="4"/>
  </w:num>
  <w:num w:numId="2" w16cid:durableId="1522822174">
    <w:abstractNumId w:val="0"/>
  </w:num>
  <w:num w:numId="3" w16cid:durableId="1828013050">
    <w:abstractNumId w:val="2"/>
  </w:num>
  <w:num w:numId="4" w16cid:durableId="739912657">
    <w:abstractNumId w:val="3"/>
  </w:num>
  <w:num w:numId="5" w16cid:durableId="334964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70"/>
    <w:rsid w:val="000117E8"/>
    <w:rsid w:val="0005348F"/>
    <w:rsid w:val="000569FE"/>
    <w:rsid w:val="00063741"/>
    <w:rsid w:val="00067ADB"/>
    <w:rsid w:val="00093D1A"/>
    <w:rsid w:val="000B0F3A"/>
    <w:rsid w:val="000C5D8D"/>
    <w:rsid w:val="000D2A0B"/>
    <w:rsid w:val="000D6EAC"/>
    <w:rsid w:val="000E6868"/>
    <w:rsid w:val="00120B57"/>
    <w:rsid w:val="00127E38"/>
    <w:rsid w:val="00134812"/>
    <w:rsid w:val="00140261"/>
    <w:rsid w:val="00144E8B"/>
    <w:rsid w:val="00161430"/>
    <w:rsid w:val="0016709A"/>
    <w:rsid w:val="00170491"/>
    <w:rsid w:val="0018069F"/>
    <w:rsid w:val="00180A3F"/>
    <w:rsid w:val="001832DB"/>
    <w:rsid w:val="0018438F"/>
    <w:rsid w:val="00191318"/>
    <w:rsid w:val="001C1538"/>
    <w:rsid w:val="001C457B"/>
    <w:rsid w:val="001E1341"/>
    <w:rsid w:val="001E4DBF"/>
    <w:rsid w:val="001E5E1B"/>
    <w:rsid w:val="001E780E"/>
    <w:rsid w:val="0022628E"/>
    <w:rsid w:val="00235D7B"/>
    <w:rsid w:val="00235E2B"/>
    <w:rsid w:val="002822E6"/>
    <w:rsid w:val="002A383B"/>
    <w:rsid w:val="002E5539"/>
    <w:rsid w:val="002E7155"/>
    <w:rsid w:val="002F3C4E"/>
    <w:rsid w:val="00317286"/>
    <w:rsid w:val="003259FE"/>
    <w:rsid w:val="003347FE"/>
    <w:rsid w:val="00363939"/>
    <w:rsid w:val="00373169"/>
    <w:rsid w:val="00375A69"/>
    <w:rsid w:val="00375A91"/>
    <w:rsid w:val="00394EAD"/>
    <w:rsid w:val="003A2F0F"/>
    <w:rsid w:val="003D3882"/>
    <w:rsid w:val="003E44D1"/>
    <w:rsid w:val="00406F2B"/>
    <w:rsid w:val="00425E83"/>
    <w:rsid w:val="0042659B"/>
    <w:rsid w:val="00430908"/>
    <w:rsid w:val="00451C2B"/>
    <w:rsid w:val="004612ED"/>
    <w:rsid w:val="0047325A"/>
    <w:rsid w:val="0049598B"/>
    <w:rsid w:val="004F494C"/>
    <w:rsid w:val="00503EE8"/>
    <w:rsid w:val="00517161"/>
    <w:rsid w:val="00527687"/>
    <w:rsid w:val="005308B6"/>
    <w:rsid w:val="005341BE"/>
    <w:rsid w:val="00542D4D"/>
    <w:rsid w:val="005515AD"/>
    <w:rsid w:val="0055413B"/>
    <w:rsid w:val="005830B9"/>
    <w:rsid w:val="0059041E"/>
    <w:rsid w:val="006163A6"/>
    <w:rsid w:val="0062291F"/>
    <w:rsid w:val="00622EAE"/>
    <w:rsid w:val="00632CC7"/>
    <w:rsid w:val="00641F06"/>
    <w:rsid w:val="0064230C"/>
    <w:rsid w:val="00667432"/>
    <w:rsid w:val="006B08D7"/>
    <w:rsid w:val="006B4218"/>
    <w:rsid w:val="006E58B5"/>
    <w:rsid w:val="006F0D19"/>
    <w:rsid w:val="007134C7"/>
    <w:rsid w:val="00720F41"/>
    <w:rsid w:val="00723295"/>
    <w:rsid w:val="007250BD"/>
    <w:rsid w:val="00725E76"/>
    <w:rsid w:val="0073077A"/>
    <w:rsid w:val="00731C52"/>
    <w:rsid w:val="00770380"/>
    <w:rsid w:val="00773570"/>
    <w:rsid w:val="00791330"/>
    <w:rsid w:val="007A4405"/>
    <w:rsid w:val="007D1E2A"/>
    <w:rsid w:val="007E084A"/>
    <w:rsid w:val="007E66F2"/>
    <w:rsid w:val="00820E6E"/>
    <w:rsid w:val="0082419E"/>
    <w:rsid w:val="008457D1"/>
    <w:rsid w:val="00853145"/>
    <w:rsid w:val="008559DE"/>
    <w:rsid w:val="00865A6A"/>
    <w:rsid w:val="00882B8B"/>
    <w:rsid w:val="008A248F"/>
    <w:rsid w:val="008C4175"/>
    <w:rsid w:val="008E3E13"/>
    <w:rsid w:val="008E59CD"/>
    <w:rsid w:val="0091020D"/>
    <w:rsid w:val="00911EB1"/>
    <w:rsid w:val="0091466E"/>
    <w:rsid w:val="009254EA"/>
    <w:rsid w:val="009257FD"/>
    <w:rsid w:val="009376E3"/>
    <w:rsid w:val="00940BD9"/>
    <w:rsid w:val="00951680"/>
    <w:rsid w:val="00952041"/>
    <w:rsid w:val="009722CE"/>
    <w:rsid w:val="00975A12"/>
    <w:rsid w:val="00985875"/>
    <w:rsid w:val="0099121C"/>
    <w:rsid w:val="009C4676"/>
    <w:rsid w:val="00A12272"/>
    <w:rsid w:val="00A132BA"/>
    <w:rsid w:val="00A41BD9"/>
    <w:rsid w:val="00A611BB"/>
    <w:rsid w:val="00A84232"/>
    <w:rsid w:val="00A93C67"/>
    <w:rsid w:val="00A93E60"/>
    <w:rsid w:val="00AA18C3"/>
    <w:rsid w:val="00AA7D32"/>
    <w:rsid w:val="00AC3AED"/>
    <w:rsid w:val="00AE6857"/>
    <w:rsid w:val="00AF0975"/>
    <w:rsid w:val="00B379BF"/>
    <w:rsid w:val="00B4142E"/>
    <w:rsid w:val="00B51755"/>
    <w:rsid w:val="00B56ED8"/>
    <w:rsid w:val="00B62964"/>
    <w:rsid w:val="00B630C8"/>
    <w:rsid w:val="00B64BBB"/>
    <w:rsid w:val="00B73AB5"/>
    <w:rsid w:val="00B824B7"/>
    <w:rsid w:val="00B8433C"/>
    <w:rsid w:val="00B952CA"/>
    <w:rsid w:val="00B96F51"/>
    <w:rsid w:val="00BA6578"/>
    <w:rsid w:val="00BB0AB7"/>
    <w:rsid w:val="00BE2529"/>
    <w:rsid w:val="00BE5086"/>
    <w:rsid w:val="00C167B2"/>
    <w:rsid w:val="00C23510"/>
    <w:rsid w:val="00C27B4D"/>
    <w:rsid w:val="00C3186A"/>
    <w:rsid w:val="00C32E5E"/>
    <w:rsid w:val="00C37B1F"/>
    <w:rsid w:val="00C439C6"/>
    <w:rsid w:val="00C73E23"/>
    <w:rsid w:val="00C8181F"/>
    <w:rsid w:val="00CA1BE0"/>
    <w:rsid w:val="00CC2388"/>
    <w:rsid w:val="00CD2118"/>
    <w:rsid w:val="00CE3F3E"/>
    <w:rsid w:val="00CF1E23"/>
    <w:rsid w:val="00D215ED"/>
    <w:rsid w:val="00D3063E"/>
    <w:rsid w:val="00D51668"/>
    <w:rsid w:val="00D7411B"/>
    <w:rsid w:val="00D77275"/>
    <w:rsid w:val="00D861D4"/>
    <w:rsid w:val="00D92EDE"/>
    <w:rsid w:val="00D944A5"/>
    <w:rsid w:val="00DB453D"/>
    <w:rsid w:val="00DB7D2E"/>
    <w:rsid w:val="00DC7B2E"/>
    <w:rsid w:val="00DF4B21"/>
    <w:rsid w:val="00E075C4"/>
    <w:rsid w:val="00E16059"/>
    <w:rsid w:val="00E16CC2"/>
    <w:rsid w:val="00E26F72"/>
    <w:rsid w:val="00E51F02"/>
    <w:rsid w:val="00E62581"/>
    <w:rsid w:val="00E63D95"/>
    <w:rsid w:val="00E8551E"/>
    <w:rsid w:val="00EA5AE8"/>
    <w:rsid w:val="00EC5B84"/>
    <w:rsid w:val="00EC763D"/>
    <w:rsid w:val="00ED1778"/>
    <w:rsid w:val="00ED36F5"/>
    <w:rsid w:val="00EF47C4"/>
    <w:rsid w:val="00EF64D3"/>
    <w:rsid w:val="00F225CC"/>
    <w:rsid w:val="00F25DAD"/>
    <w:rsid w:val="00F33809"/>
    <w:rsid w:val="00F505A1"/>
    <w:rsid w:val="00F5460E"/>
    <w:rsid w:val="00F63741"/>
    <w:rsid w:val="00F64CD4"/>
    <w:rsid w:val="00F73648"/>
    <w:rsid w:val="00F83D93"/>
    <w:rsid w:val="00F84A96"/>
    <w:rsid w:val="00F86725"/>
    <w:rsid w:val="00F86858"/>
    <w:rsid w:val="00F86D4B"/>
    <w:rsid w:val="00FA0FDC"/>
    <w:rsid w:val="00FB14CA"/>
    <w:rsid w:val="00FE007B"/>
    <w:rsid w:val="00F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1813CD"/>
  <w15:chartTrackingRefBased/>
  <w15:docId w15:val="{DC0AE7DF-56D5-8144-A374-D46916D6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3570"/>
  </w:style>
  <w:style w:type="paragraph" w:styleId="berschrift1">
    <w:name w:val="heading 1"/>
    <w:basedOn w:val="Standard"/>
    <w:next w:val="Standard"/>
    <w:link w:val="berschrift1Zchn"/>
    <w:uiPriority w:val="9"/>
    <w:qFormat/>
    <w:rsid w:val="00773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3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3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3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3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35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35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35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35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3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3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3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35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35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35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35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35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35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35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3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35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3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35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35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35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735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3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35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357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73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7357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17</Words>
  <Characters>893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42</cp:revision>
  <dcterms:created xsi:type="dcterms:W3CDTF">2024-06-11T18:44:00Z</dcterms:created>
  <dcterms:modified xsi:type="dcterms:W3CDTF">2024-12-04T14:00:00Z</dcterms:modified>
</cp:coreProperties>
</file>